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7B65" w:rsidRPr="00842076" w:rsidRDefault="00F9255E" w:rsidP="00842076">
      <w:pPr>
        <w:spacing w:before="0" w:after="0" w:line="240" w:lineRule="auto"/>
        <w:jc w:val="left"/>
        <w:rPr>
          <w:rFonts w:cs="Times New Roman"/>
          <w:sz w:val="20"/>
          <w:szCs w:val="20"/>
          <w:lang w:val="en-GB"/>
        </w:rPr>
      </w:pPr>
      <w:r w:rsidRPr="00F9255E">
        <w:rPr>
          <w:rFonts w:cs="Times New Roman"/>
          <w:b/>
          <w:sz w:val="20"/>
          <w:szCs w:val="20"/>
          <w:lang w:val="en-GB"/>
        </w:rPr>
        <w:t>Legend of supplementary Figures</w:t>
      </w:r>
      <w:r w:rsidR="00A07B65" w:rsidRPr="00F9255E">
        <w:rPr>
          <w:rFonts w:cs="Times New Roman"/>
          <w:b/>
          <w:sz w:val="20"/>
          <w:szCs w:val="20"/>
          <w:lang w:val="en-GB"/>
        </w:rPr>
        <w:t xml:space="preserve"> </w:t>
      </w:r>
    </w:p>
    <w:p w:rsidR="00F9255E" w:rsidRPr="008630D1" w:rsidRDefault="00F9255E" w:rsidP="00F9255E">
      <w:pPr>
        <w:rPr>
          <w:rFonts w:cs="Times New Roman"/>
          <w:sz w:val="20"/>
          <w:szCs w:val="20"/>
          <w:lang w:val="en-GB"/>
        </w:rPr>
      </w:pPr>
      <w:proofErr w:type="spellStart"/>
      <w:r w:rsidRPr="008630D1">
        <w:rPr>
          <w:rFonts w:cs="Times New Roman"/>
          <w:b/>
          <w:sz w:val="20"/>
          <w:szCs w:val="20"/>
          <w:lang w:val="en-GB"/>
        </w:rPr>
        <w:t>Fig.S1</w:t>
      </w:r>
      <w:proofErr w:type="spellEnd"/>
      <w:r w:rsidRPr="00A408F3">
        <w:rPr>
          <w:rFonts w:cs="Times New Roman"/>
          <w:sz w:val="20"/>
          <w:szCs w:val="20"/>
          <w:lang w:val="en-GB"/>
        </w:rPr>
        <w:t xml:space="preserve"> Evolution of fold change of </w:t>
      </w:r>
      <w:proofErr w:type="spellStart"/>
      <w:r w:rsidRPr="00A408F3">
        <w:rPr>
          <w:rFonts w:cs="Times New Roman"/>
          <w:i/>
          <w:sz w:val="20"/>
          <w:szCs w:val="20"/>
          <w:lang w:val="en-GB"/>
        </w:rPr>
        <w:t>AtRBCs</w:t>
      </w:r>
      <w:proofErr w:type="spellEnd"/>
      <w:r w:rsidRPr="00A408F3">
        <w:rPr>
          <w:rFonts w:cs="Times New Roman"/>
          <w:i/>
          <w:sz w:val="20"/>
          <w:szCs w:val="20"/>
          <w:lang w:val="en-GB"/>
        </w:rPr>
        <w:t xml:space="preserve">, </w:t>
      </w:r>
      <w:proofErr w:type="spellStart"/>
      <w:r w:rsidRPr="00A408F3">
        <w:rPr>
          <w:rFonts w:cs="Times New Roman"/>
          <w:i/>
          <w:sz w:val="20"/>
          <w:szCs w:val="20"/>
          <w:lang w:val="en-GB"/>
        </w:rPr>
        <w:t>AtCAB1</w:t>
      </w:r>
      <w:proofErr w:type="spellEnd"/>
      <w:r w:rsidRPr="00A408F3">
        <w:rPr>
          <w:rFonts w:cs="Times New Roman"/>
          <w:i/>
          <w:sz w:val="20"/>
          <w:szCs w:val="20"/>
          <w:lang w:val="en-GB"/>
        </w:rPr>
        <w:t xml:space="preserve"> </w:t>
      </w:r>
      <w:r w:rsidRPr="00A408F3">
        <w:rPr>
          <w:rFonts w:cs="Times New Roman"/>
          <w:sz w:val="20"/>
          <w:szCs w:val="20"/>
          <w:lang w:val="en-GB"/>
        </w:rPr>
        <w:t xml:space="preserve">and </w:t>
      </w:r>
      <w:proofErr w:type="spellStart"/>
      <w:r w:rsidRPr="00A408F3">
        <w:rPr>
          <w:rFonts w:cs="Times New Roman"/>
          <w:i/>
          <w:sz w:val="20"/>
          <w:szCs w:val="20"/>
          <w:lang w:val="en-GB"/>
        </w:rPr>
        <w:t>AtSAG12</w:t>
      </w:r>
      <w:proofErr w:type="spellEnd"/>
      <w:r w:rsidRPr="00A408F3">
        <w:rPr>
          <w:rFonts w:cs="Times New Roman"/>
          <w:i/>
          <w:sz w:val="20"/>
          <w:szCs w:val="20"/>
          <w:lang w:val="en-GB"/>
        </w:rPr>
        <w:t xml:space="preserve"> </w:t>
      </w:r>
      <w:r w:rsidRPr="00A408F3">
        <w:rPr>
          <w:rFonts w:cs="Times New Roman"/>
          <w:sz w:val="20"/>
          <w:szCs w:val="20"/>
          <w:lang w:val="en-GB"/>
        </w:rPr>
        <w:t xml:space="preserve">gene expression in leaves and at the six principal growth stages of </w:t>
      </w:r>
      <w:r w:rsidRPr="00A408F3">
        <w:rPr>
          <w:rFonts w:cs="Times New Roman"/>
          <w:i/>
          <w:sz w:val="20"/>
          <w:szCs w:val="20"/>
          <w:lang w:val="en-GB"/>
        </w:rPr>
        <w:t>A. thaliana</w:t>
      </w:r>
      <w:r w:rsidRPr="00A408F3">
        <w:rPr>
          <w:rFonts w:cs="Times New Roman"/>
          <w:sz w:val="20"/>
          <w:szCs w:val="20"/>
          <w:lang w:val="en-GB"/>
        </w:rPr>
        <w:t xml:space="preserve"> grown hydroponically</w:t>
      </w:r>
      <w:r>
        <w:rPr>
          <w:rFonts w:cs="Times New Roman"/>
          <w:sz w:val="20"/>
          <w:szCs w:val="20"/>
          <w:lang w:val="en-GB"/>
        </w:rPr>
        <w:t xml:space="preserve">. </w:t>
      </w:r>
      <w:r w:rsidRPr="008630D1">
        <w:rPr>
          <w:rFonts w:cs="Times New Roman"/>
          <w:sz w:val="20"/>
          <w:szCs w:val="20"/>
          <w:lang w:val="en-GB"/>
        </w:rPr>
        <w:t xml:space="preserve">Fold change of expressed </w:t>
      </w:r>
      <w:proofErr w:type="spellStart"/>
      <w:r w:rsidRPr="008630D1">
        <w:rPr>
          <w:rFonts w:cs="Times New Roman"/>
          <w:i/>
          <w:sz w:val="20"/>
          <w:szCs w:val="20"/>
          <w:lang w:val="en-GB"/>
        </w:rPr>
        <w:t>AtRBCs</w:t>
      </w:r>
      <w:proofErr w:type="spellEnd"/>
      <w:r w:rsidRPr="008630D1">
        <w:rPr>
          <w:rFonts w:cs="Times New Roman"/>
          <w:i/>
          <w:sz w:val="20"/>
          <w:szCs w:val="20"/>
          <w:lang w:val="en-GB"/>
        </w:rPr>
        <w:t xml:space="preserve">, </w:t>
      </w:r>
      <w:proofErr w:type="spellStart"/>
      <w:r w:rsidRPr="008630D1">
        <w:rPr>
          <w:rFonts w:cs="Times New Roman"/>
          <w:i/>
          <w:sz w:val="20"/>
          <w:szCs w:val="20"/>
          <w:lang w:val="en-GB"/>
        </w:rPr>
        <w:t>AtCAB1</w:t>
      </w:r>
      <w:proofErr w:type="spellEnd"/>
      <w:r w:rsidRPr="008630D1">
        <w:rPr>
          <w:rFonts w:cs="Times New Roman"/>
          <w:i/>
          <w:sz w:val="20"/>
          <w:szCs w:val="20"/>
          <w:lang w:val="en-GB"/>
        </w:rPr>
        <w:t xml:space="preserve"> </w:t>
      </w:r>
      <w:r w:rsidRPr="008630D1">
        <w:rPr>
          <w:rFonts w:cs="Times New Roman"/>
          <w:sz w:val="20"/>
          <w:szCs w:val="20"/>
          <w:lang w:val="en-GB"/>
        </w:rPr>
        <w:t xml:space="preserve">and </w:t>
      </w:r>
      <w:proofErr w:type="spellStart"/>
      <w:r w:rsidRPr="008630D1">
        <w:rPr>
          <w:rFonts w:cs="Times New Roman"/>
          <w:i/>
          <w:sz w:val="20"/>
          <w:szCs w:val="20"/>
          <w:lang w:val="en-GB"/>
        </w:rPr>
        <w:t>AtSAG12</w:t>
      </w:r>
      <w:proofErr w:type="spellEnd"/>
      <w:r w:rsidRPr="008630D1">
        <w:rPr>
          <w:rFonts w:cs="Times New Roman"/>
          <w:i/>
          <w:sz w:val="20"/>
          <w:szCs w:val="20"/>
          <w:lang w:val="en-GB"/>
        </w:rPr>
        <w:t xml:space="preserve"> </w:t>
      </w:r>
      <w:r w:rsidRPr="008630D1">
        <w:rPr>
          <w:rFonts w:cs="Times New Roman"/>
          <w:sz w:val="20"/>
          <w:szCs w:val="20"/>
          <w:lang w:val="en-GB"/>
        </w:rPr>
        <w:t>genes in rosette. Fold change values are displayed as a two colours heat-map view, with rows corresponding to the genes of interest and columns to the 6 development stages (</w:t>
      </w:r>
      <w:proofErr w:type="spellStart"/>
      <w:r w:rsidRPr="008630D1">
        <w:rPr>
          <w:rFonts w:cs="Times New Roman"/>
          <w:sz w:val="20"/>
          <w:szCs w:val="20"/>
          <w:lang w:val="en-GB"/>
        </w:rPr>
        <w:t>MeVsoftware</w:t>
      </w:r>
      <w:proofErr w:type="spellEnd"/>
      <w:r w:rsidRPr="008630D1">
        <w:rPr>
          <w:rFonts w:cs="Times New Roman"/>
          <w:sz w:val="20"/>
          <w:szCs w:val="20"/>
          <w:lang w:val="en-GB"/>
        </w:rPr>
        <w:t xml:space="preserve"> (</w:t>
      </w:r>
      <w:hyperlink r:id="rId8" w:history="1">
        <w:r w:rsidRPr="008630D1">
          <w:rPr>
            <w:rStyle w:val="Hyperlink"/>
            <w:rFonts w:cs="Times New Roman"/>
            <w:sz w:val="20"/>
            <w:szCs w:val="20"/>
            <w:lang w:val="en-GB"/>
          </w:rPr>
          <w:t>http://www.tm4.org/mev.html</w:t>
        </w:r>
      </w:hyperlink>
      <w:r w:rsidRPr="008630D1">
        <w:rPr>
          <w:rFonts w:cs="Times New Roman"/>
          <w:sz w:val="20"/>
          <w:szCs w:val="20"/>
          <w:lang w:val="en-GB"/>
        </w:rPr>
        <w:t>). The primers used in RT-</w:t>
      </w:r>
      <w:proofErr w:type="spellStart"/>
      <w:r w:rsidRPr="008630D1">
        <w:rPr>
          <w:rFonts w:cs="Times New Roman"/>
          <w:sz w:val="20"/>
          <w:szCs w:val="20"/>
          <w:lang w:val="en-GB"/>
        </w:rPr>
        <w:t>qPCR</w:t>
      </w:r>
      <w:proofErr w:type="spellEnd"/>
      <w:r w:rsidRPr="008630D1">
        <w:rPr>
          <w:rFonts w:cs="Times New Roman"/>
          <w:sz w:val="20"/>
          <w:szCs w:val="20"/>
          <w:lang w:val="en-GB"/>
        </w:rPr>
        <w:t xml:space="preserve"> experiments are presented in the </w:t>
      </w:r>
      <w:r>
        <w:rPr>
          <w:rFonts w:cs="Times New Roman"/>
          <w:sz w:val="20"/>
          <w:szCs w:val="20"/>
          <w:lang w:val="en-GB"/>
        </w:rPr>
        <w:t xml:space="preserve">Table </w:t>
      </w:r>
      <w:proofErr w:type="spellStart"/>
      <w:r>
        <w:rPr>
          <w:rFonts w:cs="Times New Roman"/>
          <w:sz w:val="20"/>
          <w:szCs w:val="20"/>
          <w:lang w:val="en-GB"/>
        </w:rPr>
        <w:t>S1</w:t>
      </w:r>
      <w:proofErr w:type="spellEnd"/>
      <w:r w:rsidRPr="008630D1">
        <w:rPr>
          <w:rFonts w:cs="Times New Roman"/>
          <w:sz w:val="20"/>
          <w:szCs w:val="20"/>
          <w:lang w:val="en-GB"/>
        </w:rPr>
        <w:t>).</w:t>
      </w:r>
      <w:r>
        <w:rPr>
          <w:rFonts w:cs="Times New Roman"/>
          <w:sz w:val="20"/>
          <w:szCs w:val="20"/>
          <w:lang w:val="en-GB"/>
        </w:rPr>
        <w:t xml:space="preserve"> </w:t>
      </w:r>
      <w:r w:rsidRPr="008630D1">
        <w:rPr>
          <w:rFonts w:cs="Times New Roman"/>
          <w:sz w:val="20"/>
          <w:szCs w:val="20"/>
          <w:lang w:val="en-GB"/>
        </w:rPr>
        <w:t xml:space="preserve">Fold change values are obtained by comparison with the adult stage after normalization to the reference gene </w:t>
      </w:r>
      <w:proofErr w:type="spellStart"/>
      <w:r w:rsidRPr="008630D1">
        <w:rPr>
          <w:rFonts w:cs="Times New Roman"/>
          <w:sz w:val="20"/>
          <w:szCs w:val="20"/>
          <w:lang w:val="en-GB"/>
        </w:rPr>
        <w:t>At5g12240</w:t>
      </w:r>
      <w:proofErr w:type="spellEnd"/>
      <w:r w:rsidRPr="008630D1">
        <w:rPr>
          <w:rFonts w:cs="Times New Roman"/>
          <w:sz w:val="20"/>
          <w:szCs w:val="20"/>
          <w:lang w:val="en-GB"/>
        </w:rPr>
        <w:t xml:space="preserve">, </w:t>
      </w:r>
      <w:r w:rsidR="00B31A22" w:rsidRPr="008630D1">
        <w:rPr>
          <w:rFonts w:cs="Times New Roman"/>
          <w:sz w:val="20"/>
          <w:szCs w:val="20"/>
          <w:lang w:val="en-GB"/>
        </w:rPr>
        <w:fldChar w:fldCharType="begin"/>
      </w:r>
      <w:r>
        <w:rPr>
          <w:rFonts w:cs="Times New Roman"/>
          <w:sz w:val="20"/>
          <w:szCs w:val="20"/>
          <w:lang w:val="en-GB"/>
        </w:rPr>
        <w:instrText xml:space="preserve"> ADDIN EN.CITE &lt;EndNote&gt;&lt;Cite&gt;&lt;Author&gt;Czechowski&lt;/Author&gt;&lt;Year&gt;2005&lt;/Year&gt;&lt;RecNum&gt;2296&lt;/RecNum&gt;&lt;DisplayText&gt;(Czechowski et al. 2005)&lt;/DisplayText&gt;&lt;record&gt;&lt;rec-number&gt;2296&lt;/rec-number&gt;&lt;foreign-keys&gt;&lt;key app="EN" db-id="axvfpveacxprf5ewfrpv5td5f9wvew9afvfa" timestamp="1487780218"&gt;2296&lt;/key&gt;&lt;/foreign-keys&gt;&lt;ref-type name="Journal Article"&gt;17&lt;/ref-type&gt;&lt;contributors&gt;&lt;authors&gt;&lt;author&gt;Czechowski, Tomasz&lt;/author&gt;&lt;author&gt;Stitt, Mark&lt;/author&gt;&lt;author&gt;Altmann, Thomas&lt;/author&gt;&lt;author&gt;Udvardi, Michael K.&lt;/author&gt;&lt;author&gt;Scheible, Wolf-Rüdiger&lt;/author&gt;&lt;/authors&gt;&lt;/contributors&gt;&lt;titles&gt;&lt;title&gt;Genome-Wide Identification and Testing of Superior Reference Genes for Transcript Normalization in Arabidopsis&lt;/title&gt;&lt;secondary-title&gt;Plant Physiology&lt;/secondary-title&gt;&lt;/titles&gt;&lt;periodical&gt;&lt;full-title&gt;Plant Physiol&lt;/full-title&gt;&lt;abbr-1&gt;Plant physiology&lt;/abbr-1&gt;&lt;/periodical&gt;&lt;pages&gt;5-17&lt;/pages&gt;&lt;volume&gt;139&lt;/volume&gt;&lt;number&gt;1&lt;/number&gt;&lt;dates&gt;&lt;year&gt;2005&lt;/year&gt;&lt;pub-dates&gt;&lt;date&gt;September 1, 2005&lt;/date&gt;&lt;/pub-dates&gt;&lt;/dates&gt;&lt;urls&gt;&lt;related-urls&gt;&lt;url&gt;http://www.plantphysiol.org/content/139/1/5.abstract&lt;/url&gt;&lt;/related-urls&gt;&lt;/urls&gt;&lt;electronic-resource-num&gt;10.1104/pp.105.063743&lt;/electronic-resource-num&gt;&lt;/record&gt;&lt;/Cite&gt;&lt;/EndNote&gt;</w:instrText>
      </w:r>
      <w:r w:rsidR="00B31A22" w:rsidRPr="008630D1">
        <w:rPr>
          <w:rFonts w:cs="Times New Roman"/>
          <w:sz w:val="20"/>
          <w:szCs w:val="20"/>
          <w:lang w:val="en-GB"/>
        </w:rPr>
        <w:fldChar w:fldCharType="separate"/>
      </w:r>
      <w:r w:rsidRPr="008630D1">
        <w:rPr>
          <w:rFonts w:cs="Times New Roman"/>
          <w:noProof/>
          <w:sz w:val="20"/>
          <w:szCs w:val="20"/>
          <w:lang w:val="en-GB"/>
        </w:rPr>
        <w:t>(Czechowski et al. 2005)</w:t>
      </w:r>
      <w:r w:rsidR="00B31A22" w:rsidRPr="008630D1">
        <w:rPr>
          <w:rFonts w:cs="Times New Roman"/>
          <w:sz w:val="20"/>
          <w:szCs w:val="20"/>
          <w:lang w:val="en-GB"/>
        </w:rPr>
        <w:fldChar w:fldCharType="end"/>
      </w:r>
      <w:r w:rsidRPr="008630D1">
        <w:rPr>
          <w:rFonts w:cs="Times New Roman"/>
          <w:sz w:val="20"/>
          <w:szCs w:val="20"/>
          <w:lang w:val="en-GB"/>
        </w:rPr>
        <w:t>). Data are the mean of measures obtained from pools of five plants</w:t>
      </w:r>
    </w:p>
    <w:p w:rsidR="00F9255E" w:rsidRPr="00A408F3" w:rsidRDefault="00F9255E" w:rsidP="00F9255E">
      <w:pPr>
        <w:rPr>
          <w:rFonts w:cs="Times New Roman"/>
          <w:sz w:val="20"/>
          <w:szCs w:val="20"/>
          <w:lang w:val="en-GB"/>
        </w:rPr>
      </w:pPr>
    </w:p>
    <w:p w:rsidR="00F9255E" w:rsidRPr="008630D1" w:rsidRDefault="00F9255E" w:rsidP="00F9255E">
      <w:pPr>
        <w:rPr>
          <w:rFonts w:cs="Times New Roman"/>
          <w:sz w:val="20"/>
          <w:szCs w:val="20"/>
          <w:lang w:val="en-GB"/>
        </w:rPr>
      </w:pPr>
      <w:proofErr w:type="spellStart"/>
      <w:proofErr w:type="gramStart"/>
      <w:r w:rsidRPr="008630D1">
        <w:rPr>
          <w:rFonts w:cs="Times New Roman"/>
          <w:b/>
          <w:sz w:val="20"/>
          <w:szCs w:val="20"/>
          <w:lang w:val="en-GB"/>
        </w:rPr>
        <w:t>Fig.S2</w:t>
      </w:r>
      <w:proofErr w:type="spellEnd"/>
      <w:r w:rsidRPr="00A408F3">
        <w:rPr>
          <w:rFonts w:cs="Times New Roman"/>
          <w:sz w:val="20"/>
          <w:szCs w:val="20"/>
          <w:lang w:val="en-GB"/>
        </w:rPr>
        <w:t xml:space="preserve"> Quantitative representation of </w:t>
      </w:r>
      <w:r w:rsidRPr="00A408F3">
        <w:rPr>
          <w:rFonts w:cs="Times New Roman"/>
          <w:sz w:val="20"/>
          <w:szCs w:val="20"/>
          <w:lang w:val="en-GB"/>
        </w:rPr>
        <w:sym w:font="Symbol" w:char="F05B"/>
      </w:r>
      <w:r w:rsidRPr="00A408F3">
        <w:rPr>
          <w:rFonts w:cs="Times New Roman"/>
          <w:sz w:val="20"/>
          <w:szCs w:val="20"/>
          <w:lang w:val="en-GB"/>
        </w:rPr>
        <w:t>U-</w:t>
      </w:r>
      <w:proofErr w:type="spellStart"/>
      <w:r w:rsidRPr="00A408F3">
        <w:rPr>
          <w:rFonts w:cs="Times New Roman"/>
          <w:sz w:val="20"/>
          <w:szCs w:val="20"/>
          <w:vertAlign w:val="superscript"/>
          <w:lang w:val="en-GB"/>
        </w:rPr>
        <w:t>14</w:t>
      </w:r>
      <w:r w:rsidRPr="00A408F3">
        <w:rPr>
          <w:rFonts w:cs="Times New Roman"/>
          <w:sz w:val="20"/>
          <w:szCs w:val="20"/>
          <w:lang w:val="en-GB"/>
        </w:rPr>
        <w:t>C</w:t>
      </w:r>
      <w:proofErr w:type="spellEnd"/>
      <w:r w:rsidRPr="00A408F3">
        <w:rPr>
          <w:rFonts w:cs="Times New Roman"/>
          <w:sz w:val="20"/>
          <w:szCs w:val="20"/>
          <w:lang w:val="en-GB"/>
        </w:rPr>
        <w:sym w:font="Symbol" w:char="F05D"/>
      </w:r>
      <w:r w:rsidRPr="00A408F3">
        <w:rPr>
          <w:rFonts w:cs="Times New Roman"/>
          <w:sz w:val="20"/>
          <w:szCs w:val="20"/>
          <w:lang w:val="en-GB"/>
        </w:rPr>
        <w:t xml:space="preserve"> sucrose transport (expressed as </w:t>
      </w:r>
      <w:proofErr w:type="spellStart"/>
      <w:r w:rsidRPr="00A408F3">
        <w:rPr>
          <w:rFonts w:cs="Times New Roman"/>
          <w:sz w:val="20"/>
          <w:szCs w:val="20"/>
          <w:lang w:val="en-GB"/>
        </w:rPr>
        <w:t>DPM</w:t>
      </w:r>
      <w:proofErr w:type="spellEnd"/>
      <w:r w:rsidRPr="00A408F3">
        <w:rPr>
          <w:rFonts w:cs="Times New Roman"/>
          <w:sz w:val="20"/>
          <w:szCs w:val="20"/>
          <w:lang w:val="en-GB"/>
        </w:rPr>
        <w:t xml:space="preserve"> of total radioactivity exported) from a mature leaf to sink leaves, roots and external medium</w:t>
      </w:r>
      <w:r>
        <w:rPr>
          <w:rFonts w:cs="Times New Roman"/>
          <w:sz w:val="20"/>
          <w:szCs w:val="20"/>
          <w:lang w:val="en-GB"/>
        </w:rPr>
        <w:t>.</w:t>
      </w:r>
      <w:proofErr w:type="gramEnd"/>
      <w:r>
        <w:rPr>
          <w:rFonts w:cs="Times New Roman"/>
          <w:sz w:val="20"/>
          <w:szCs w:val="20"/>
          <w:lang w:val="en-GB"/>
        </w:rPr>
        <w:t xml:space="preserve"> </w:t>
      </w:r>
      <w:r w:rsidRPr="008630D1">
        <w:rPr>
          <w:rFonts w:cs="Times New Roman"/>
          <w:sz w:val="20"/>
          <w:szCs w:val="20"/>
          <w:lang w:val="en-GB"/>
        </w:rPr>
        <w:t xml:space="preserve">For each condition studied (osmotic and </w:t>
      </w:r>
      <w:proofErr w:type="spellStart"/>
      <w:r w:rsidRPr="008630D1">
        <w:rPr>
          <w:rFonts w:cs="Times New Roman"/>
          <w:sz w:val="20"/>
          <w:szCs w:val="20"/>
          <w:lang w:val="en-GB"/>
        </w:rPr>
        <w:t>rewatering</w:t>
      </w:r>
      <w:proofErr w:type="spellEnd"/>
      <w:r w:rsidRPr="008630D1">
        <w:rPr>
          <w:rFonts w:cs="Times New Roman"/>
          <w:sz w:val="20"/>
          <w:szCs w:val="20"/>
          <w:lang w:val="en-GB"/>
        </w:rPr>
        <w:t xml:space="preserve"> phases), plants </w:t>
      </w:r>
      <w:r>
        <w:rPr>
          <w:rFonts w:cs="Times New Roman"/>
          <w:sz w:val="20"/>
          <w:szCs w:val="20"/>
          <w:lang w:val="en-GB"/>
        </w:rPr>
        <w:t xml:space="preserve">are </w:t>
      </w:r>
      <w:r w:rsidRPr="008630D1">
        <w:rPr>
          <w:rFonts w:cs="Times New Roman"/>
          <w:sz w:val="20"/>
          <w:szCs w:val="20"/>
          <w:lang w:val="en-GB"/>
        </w:rPr>
        <w:t xml:space="preserve">fed with a drop (10 µl) of </w:t>
      </w:r>
      <w:proofErr w:type="spellStart"/>
      <w:r w:rsidRPr="008630D1">
        <w:rPr>
          <w:rFonts w:cs="Times New Roman"/>
          <w:sz w:val="20"/>
          <w:szCs w:val="20"/>
          <w:vertAlign w:val="superscript"/>
          <w:lang w:val="en-GB"/>
        </w:rPr>
        <w:t>14</w:t>
      </w:r>
      <w:r w:rsidRPr="008630D1">
        <w:rPr>
          <w:rFonts w:cs="Times New Roman"/>
          <w:sz w:val="20"/>
          <w:szCs w:val="20"/>
          <w:lang w:val="en-GB"/>
        </w:rPr>
        <w:t>C</w:t>
      </w:r>
      <w:proofErr w:type="spellEnd"/>
      <w:r w:rsidRPr="008630D1">
        <w:rPr>
          <w:rFonts w:cs="Times New Roman"/>
          <w:sz w:val="20"/>
          <w:szCs w:val="20"/>
          <w:lang w:val="en-GB"/>
        </w:rPr>
        <w:t xml:space="preserve"> sucrose on a mature leaf, after gentle scrubbing with carborundum. After 5 </w:t>
      </w:r>
      <w:r>
        <w:rPr>
          <w:rFonts w:cs="Times New Roman"/>
          <w:sz w:val="20"/>
          <w:szCs w:val="20"/>
          <w:lang w:val="en-GB"/>
        </w:rPr>
        <w:t>h</w:t>
      </w:r>
      <w:r w:rsidRPr="008630D1">
        <w:rPr>
          <w:rFonts w:cs="Times New Roman"/>
          <w:sz w:val="20"/>
          <w:szCs w:val="20"/>
          <w:lang w:val="en-GB"/>
        </w:rPr>
        <w:t xml:space="preserve"> of transport, the radioactivity </w:t>
      </w:r>
      <w:r>
        <w:rPr>
          <w:rFonts w:cs="Times New Roman"/>
          <w:sz w:val="20"/>
          <w:szCs w:val="20"/>
          <w:lang w:val="en-GB"/>
        </w:rPr>
        <w:t>is</w:t>
      </w:r>
      <w:r w:rsidRPr="008630D1">
        <w:rPr>
          <w:rFonts w:cs="Times New Roman"/>
          <w:sz w:val="20"/>
          <w:szCs w:val="20"/>
          <w:lang w:val="en-GB"/>
        </w:rPr>
        <w:t xml:space="preserve"> counted in the rosette, roots and external medium. Each result is the mean </w:t>
      </w:r>
      <w:r w:rsidRPr="008630D1">
        <w:rPr>
          <w:rFonts w:cs="Times New Roman"/>
          <w:sz w:val="20"/>
          <w:szCs w:val="20"/>
          <w:lang w:val="en-GB"/>
        </w:rPr>
        <w:sym w:font="Symbol" w:char="F0B1"/>
      </w:r>
      <w:r w:rsidRPr="008630D1">
        <w:rPr>
          <w:rFonts w:cs="Times New Roman"/>
          <w:sz w:val="20"/>
          <w:szCs w:val="20"/>
          <w:lang w:val="en-GB"/>
        </w:rPr>
        <w:t xml:space="preserve"> SE of measures obtained from three to eight individual plants from two separated experiments</w:t>
      </w:r>
    </w:p>
    <w:p w:rsidR="0056136D" w:rsidRPr="00F9255E" w:rsidRDefault="0056136D">
      <w:pPr>
        <w:rPr>
          <w:rFonts w:cs="Times New Roman"/>
          <w:sz w:val="20"/>
          <w:szCs w:val="20"/>
          <w:lang w:val="en-GB"/>
        </w:rPr>
      </w:pPr>
    </w:p>
    <w:sectPr w:rsidR="0056136D" w:rsidRPr="00F9255E" w:rsidSect="006B3C9F">
      <w:footerReference w:type="even" r:id="rId9"/>
      <w:footerReference w:type="default" r:id="rId10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7363" w:rsidRDefault="003C7363" w:rsidP="00192A72">
      <w:pPr>
        <w:spacing w:before="0" w:after="0" w:line="240" w:lineRule="auto"/>
      </w:pPr>
      <w:r>
        <w:separator/>
      </w:r>
    </w:p>
  </w:endnote>
  <w:endnote w:type="continuationSeparator" w:id="0">
    <w:p w:rsidR="003C7363" w:rsidRDefault="003C7363" w:rsidP="00192A7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7003" w:rsidRDefault="00B31A22" w:rsidP="000A5ADF">
    <w:pPr>
      <w:pStyle w:val="Footer"/>
      <w:framePr w:wrap="around" w:vAnchor="text" w:hAnchor="margin" w:xAlign="right" w:y="1"/>
      <w:rPr>
        <w:rStyle w:val="PageNumber"/>
        <w:rFonts w:ascii="Times New Roman" w:hAnsi="Times New Roman"/>
      </w:rPr>
    </w:pPr>
    <w:r>
      <w:rPr>
        <w:rStyle w:val="PageNumber"/>
      </w:rPr>
      <w:fldChar w:fldCharType="begin"/>
    </w:r>
    <w:r w:rsidR="004B700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B7003" w:rsidRDefault="004B7003" w:rsidP="00192A72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7003" w:rsidRDefault="00B31A22" w:rsidP="000A5ADF">
    <w:pPr>
      <w:pStyle w:val="Footer"/>
      <w:framePr w:wrap="around" w:vAnchor="text" w:hAnchor="margin" w:xAlign="right" w:y="1"/>
      <w:rPr>
        <w:rStyle w:val="PageNumber"/>
        <w:rFonts w:ascii="Times New Roman" w:hAnsi="Times New Roman"/>
      </w:rPr>
    </w:pPr>
    <w:r>
      <w:rPr>
        <w:rStyle w:val="PageNumber"/>
      </w:rPr>
      <w:fldChar w:fldCharType="begin"/>
    </w:r>
    <w:r w:rsidR="004B700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B3C9F">
      <w:rPr>
        <w:rStyle w:val="PageNumber"/>
        <w:noProof/>
      </w:rPr>
      <w:t>1</w:t>
    </w:r>
    <w:r>
      <w:rPr>
        <w:rStyle w:val="PageNumber"/>
      </w:rPr>
      <w:fldChar w:fldCharType="end"/>
    </w:r>
  </w:p>
  <w:p w:rsidR="004B7003" w:rsidRDefault="004B7003" w:rsidP="00192A72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7363" w:rsidRDefault="003C7363" w:rsidP="00192A72">
      <w:pPr>
        <w:spacing w:before="0" w:after="0" w:line="240" w:lineRule="auto"/>
      </w:pPr>
      <w:r>
        <w:separator/>
      </w:r>
    </w:p>
  </w:footnote>
  <w:footnote w:type="continuationSeparator" w:id="0">
    <w:p w:rsidR="003C7363" w:rsidRDefault="003C7363" w:rsidP="00192A72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57418F"/>
    <w:multiLevelType w:val="multilevel"/>
    <w:tmpl w:val="040C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  <w:sz w:val="28"/>
        <w:u w:val="none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color w:val="auto"/>
        <w:u w:val="non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/>
        <w:i/>
        <w:color w:val="auto"/>
        <w:u w:val="none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3353332B"/>
    <w:multiLevelType w:val="multilevel"/>
    <w:tmpl w:val="49F6E8AC"/>
    <w:styleLink w:val="Style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  <w:sz w:val="28"/>
        <w:u w:val="no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/>
        <w:color w:val="auto"/>
        <w:sz w:val="24"/>
        <w:u w:val="non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/>
        <w:i/>
        <w:color w:val="auto"/>
        <w:sz w:val="24"/>
        <w:u w:val="none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="Times New Roman" w:hAnsi="Times New Roman"/>
        <w:i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4004280B"/>
    <w:multiLevelType w:val="hybridMultilevel"/>
    <w:tmpl w:val="3CA2A550"/>
    <w:lvl w:ilvl="0" w:tplc="38661F68">
      <w:start w:val="1"/>
      <w:numFmt w:val="decimal"/>
      <w:lvlText w:val="(%1)"/>
      <w:lvlJc w:val="left"/>
      <w:pPr>
        <w:ind w:left="740" w:hanging="38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8B69A1"/>
    <w:multiLevelType w:val="multilevel"/>
    <w:tmpl w:val="040C001D"/>
    <w:styleLink w:val="Style2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pStyle w:val="Heading8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773B5DDD"/>
    <w:multiLevelType w:val="multilevel"/>
    <w:tmpl w:val="5E3C8FD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4"/>
  </w:num>
  <w:num w:numId="8">
    <w:abstractNumId w:val="2"/>
  </w:num>
  <w:num w:numId="9">
    <w:abstractNumId w:val="4"/>
  </w:num>
  <w:num w:numId="10">
    <w:abstractNumId w:val="3"/>
  </w:num>
  <w:num w:numId="11">
    <w:abstractNumId w:val="1"/>
  </w:num>
  <w:num w:numId="1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None" w15:userId="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ant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vfpveacxprf5ewfrpv5td5f9wvew9afvfa&quot;&gt;Rémi Library&lt;record-ids&gt;&lt;item&gt;138&lt;/item&gt;&lt;item&gt;283&lt;/item&gt;&lt;item&gt;337&lt;/item&gt;&lt;item&gt;694&lt;/item&gt;&lt;item&gt;1009&lt;/item&gt;&lt;item&gt;1011&lt;/item&gt;&lt;item&gt;1091&lt;/item&gt;&lt;item&gt;1207&lt;/item&gt;&lt;item&gt;1241&lt;/item&gt;&lt;item&gt;1519&lt;/item&gt;&lt;item&gt;1845&lt;/item&gt;&lt;item&gt;1891&lt;/item&gt;&lt;item&gt;1895&lt;/item&gt;&lt;item&gt;2043&lt;/item&gt;&lt;item&gt;2051&lt;/item&gt;&lt;item&gt;2117&lt;/item&gt;&lt;item&gt;2194&lt;/item&gt;&lt;item&gt;2294&lt;/item&gt;&lt;item&gt;2295&lt;/item&gt;&lt;item&gt;2296&lt;/item&gt;&lt;item&gt;2411&lt;/item&gt;&lt;item&gt;2414&lt;/item&gt;&lt;item&gt;2415&lt;/item&gt;&lt;item&gt;2486&lt;/item&gt;&lt;item&gt;2491&lt;/item&gt;&lt;item&gt;2492&lt;/item&gt;&lt;/record-ids&gt;&lt;/item&gt;&lt;/Libraries&gt;"/>
  </w:docVars>
  <w:rsids>
    <w:rsidRoot w:val="00C84E5C"/>
    <w:rsid w:val="00001683"/>
    <w:rsid w:val="00002525"/>
    <w:rsid w:val="00002747"/>
    <w:rsid w:val="00002D46"/>
    <w:rsid w:val="00003CBD"/>
    <w:rsid w:val="00005738"/>
    <w:rsid w:val="0000605B"/>
    <w:rsid w:val="00006649"/>
    <w:rsid w:val="00007C5A"/>
    <w:rsid w:val="00007DC5"/>
    <w:rsid w:val="00010ADD"/>
    <w:rsid w:val="0001131D"/>
    <w:rsid w:val="00011FA3"/>
    <w:rsid w:val="00012134"/>
    <w:rsid w:val="000137AC"/>
    <w:rsid w:val="00014937"/>
    <w:rsid w:val="00014DFC"/>
    <w:rsid w:val="00015BC9"/>
    <w:rsid w:val="00016BE5"/>
    <w:rsid w:val="00017965"/>
    <w:rsid w:val="00021ECE"/>
    <w:rsid w:val="000229F7"/>
    <w:rsid w:val="00022A85"/>
    <w:rsid w:val="000240AA"/>
    <w:rsid w:val="0002478B"/>
    <w:rsid w:val="00024B4B"/>
    <w:rsid w:val="00024CB9"/>
    <w:rsid w:val="00025636"/>
    <w:rsid w:val="000260EE"/>
    <w:rsid w:val="00026270"/>
    <w:rsid w:val="00026BE4"/>
    <w:rsid w:val="00027067"/>
    <w:rsid w:val="000327D3"/>
    <w:rsid w:val="0003433A"/>
    <w:rsid w:val="00035648"/>
    <w:rsid w:val="00035D1F"/>
    <w:rsid w:val="00035D7E"/>
    <w:rsid w:val="000366F1"/>
    <w:rsid w:val="000368CB"/>
    <w:rsid w:val="0003784D"/>
    <w:rsid w:val="000412A9"/>
    <w:rsid w:val="0004285C"/>
    <w:rsid w:val="00043F8E"/>
    <w:rsid w:val="00043FF2"/>
    <w:rsid w:val="0004485D"/>
    <w:rsid w:val="00044A66"/>
    <w:rsid w:val="000451F6"/>
    <w:rsid w:val="000517CC"/>
    <w:rsid w:val="00052AB9"/>
    <w:rsid w:val="00053058"/>
    <w:rsid w:val="0005317B"/>
    <w:rsid w:val="00054133"/>
    <w:rsid w:val="0005485C"/>
    <w:rsid w:val="00054CE6"/>
    <w:rsid w:val="00055A2D"/>
    <w:rsid w:val="00056BAE"/>
    <w:rsid w:val="000570B8"/>
    <w:rsid w:val="00057726"/>
    <w:rsid w:val="000579F4"/>
    <w:rsid w:val="00057BEC"/>
    <w:rsid w:val="000603AE"/>
    <w:rsid w:val="00060D5E"/>
    <w:rsid w:val="00061C8B"/>
    <w:rsid w:val="0006420A"/>
    <w:rsid w:val="000648CB"/>
    <w:rsid w:val="00065C7B"/>
    <w:rsid w:val="0006692A"/>
    <w:rsid w:val="00067B23"/>
    <w:rsid w:val="000718B9"/>
    <w:rsid w:val="00071BC2"/>
    <w:rsid w:val="00071E32"/>
    <w:rsid w:val="00072566"/>
    <w:rsid w:val="000727CB"/>
    <w:rsid w:val="00072C9B"/>
    <w:rsid w:val="0007400C"/>
    <w:rsid w:val="0007424D"/>
    <w:rsid w:val="00074E03"/>
    <w:rsid w:val="0007537C"/>
    <w:rsid w:val="00075EC7"/>
    <w:rsid w:val="0008012D"/>
    <w:rsid w:val="000815D6"/>
    <w:rsid w:val="0008226B"/>
    <w:rsid w:val="0008346B"/>
    <w:rsid w:val="00083DD3"/>
    <w:rsid w:val="00083F5F"/>
    <w:rsid w:val="00084159"/>
    <w:rsid w:val="00085100"/>
    <w:rsid w:val="00085A97"/>
    <w:rsid w:val="00086328"/>
    <w:rsid w:val="00087CD6"/>
    <w:rsid w:val="00087F62"/>
    <w:rsid w:val="00090B13"/>
    <w:rsid w:val="00091D73"/>
    <w:rsid w:val="000920F0"/>
    <w:rsid w:val="00092180"/>
    <w:rsid w:val="00092F20"/>
    <w:rsid w:val="00093ADB"/>
    <w:rsid w:val="00094794"/>
    <w:rsid w:val="0009526D"/>
    <w:rsid w:val="00095590"/>
    <w:rsid w:val="000963BA"/>
    <w:rsid w:val="000972AD"/>
    <w:rsid w:val="000A116D"/>
    <w:rsid w:val="000A24F3"/>
    <w:rsid w:val="000A40A2"/>
    <w:rsid w:val="000A4513"/>
    <w:rsid w:val="000A4526"/>
    <w:rsid w:val="000A4BA2"/>
    <w:rsid w:val="000A52CA"/>
    <w:rsid w:val="000A5ADF"/>
    <w:rsid w:val="000A77FF"/>
    <w:rsid w:val="000B041E"/>
    <w:rsid w:val="000B0438"/>
    <w:rsid w:val="000B32B9"/>
    <w:rsid w:val="000B36BF"/>
    <w:rsid w:val="000B3CD6"/>
    <w:rsid w:val="000B3E47"/>
    <w:rsid w:val="000B412A"/>
    <w:rsid w:val="000B64D5"/>
    <w:rsid w:val="000B65F8"/>
    <w:rsid w:val="000C0775"/>
    <w:rsid w:val="000C2194"/>
    <w:rsid w:val="000C28C9"/>
    <w:rsid w:val="000C2AE1"/>
    <w:rsid w:val="000C2B07"/>
    <w:rsid w:val="000C2B5D"/>
    <w:rsid w:val="000C2F4C"/>
    <w:rsid w:val="000C2F93"/>
    <w:rsid w:val="000C52C6"/>
    <w:rsid w:val="000C5379"/>
    <w:rsid w:val="000C63BF"/>
    <w:rsid w:val="000C6909"/>
    <w:rsid w:val="000C6A5F"/>
    <w:rsid w:val="000C6CC5"/>
    <w:rsid w:val="000C7DB9"/>
    <w:rsid w:val="000C7F4D"/>
    <w:rsid w:val="000D0599"/>
    <w:rsid w:val="000D0A86"/>
    <w:rsid w:val="000D1804"/>
    <w:rsid w:val="000D2503"/>
    <w:rsid w:val="000D3DD4"/>
    <w:rsid w:val="000D483A"/>
    <w:rsid w:val="000D5CB7"/>
    <w:rsid w:val="000D6335"/>
    <w:rsid w:val="000E081D"/>
    <w:rsid w:val="000E128B"/>
    <w:rsid w:val="000E1710"/>
    <w:rsid w:val="000E1DCE"/>
    <w:rsid w:val="000E2BD0"/>
    <w:rsid w:val="000E314A"/>
    <w:rsid w:val="000E329E"/>
    <w:rsid w:val="000E3EE2"/>
    <w:rsid w:val="000E60F4"/>
    <w:rsid w:val="000E6E85"/>
    <w:rsid w:val="000E78B8"/>
    <w:rsid w:val="000F0C0C"/>
    <w:rsid w:val="000F13E2"/>
    <w:rsid w:val="000F3CD1"/>
    <w:rsid w:val="000F4639"/>
    <w:rsid w:val="000F71C6"/>
    <w:rsid w:val="000F7F74"/>
    <w:rsid w:val="00102B4E"/>
    <w:rsid w:val="0010406C"/>
    <w:rsid w:val="00104816"/>
    <w:rsid w:val="001064FA"/>
    <w:rsid w:val="001107A0"/>
    <w:rsid w:val="00111B13"/>
    <w:rsid w:val="00111F69"/>
    <w:rsid w:val="001123CE"/>
    <w:rsid w:val="001126BE"/>
    <w:rsid w:val="00112B65"/>
    <w:rsid w:val="001132B8"/>
    <w:rsid w:val="001134C1"/>
    <w:rsid w:val="00120E8F"/>
    <w:rsid w:val="00123DE3"/>
    <w:rsid w:val="001250C4"/>
    <w:rsid w:val="001267F7"/>
    <w:rsid w:val="00127D35"/>
    <w:rsid w:val="00127E67"/>
    <w:rsid w:val="0013088F"/>
    <w:rsid w:val="0013283D"/>
    <w:rsid w:val="001347DF"/>
    <w:rsid w:val="00134B3D"/>
    <w:rsid w:val="00134E4B"/>
    <w:rsid w:val="00135BCE"/>
    <w:rsid w:val="001361FA"/>
    <w:rsid w:val="00136841"/>
    <w:rsid w:val="00136A14"/>
    <w:rsid w:val="00136B0E"/>
    <w:rsid w:val="00137953"/>
    <w:rsid w:val="0014013B"/>
    <w:rsid w:val="00141573"/>
    <w:rsid w:val="001421CD"/>
    <w:rsid w:val="0014244D"/>
    <w:rsid w:val="0014293B"/>
    <w:rsid w:val="001432C9"/>
    <w:rsid w:val="0014374C"/>
    <w:rsid w:val="00145F49"/>
    <w:rsid w:val="0014647B"/>
    <w:rsid w:val="00147333"/>
    <w:rsid w:val="00147A95"/>
    <w:rsid w:val="00147E35"/>
    <w:rsid w:val="0015035B"/>
    <w:rsid w:val="001505B8"/>
    <w:rsid w:val="00150C01"/>
    <w:rsid w:val="00151AA7"/>
    <w:rsid w:val="00152C2B"/>
    <w:rsid w:val="00153289"/>
    <w:rsid w:val="0015399F"/>
    <w:rsid w:val="00154906"/>
    <w:rsid w:val="00154B27"/>
    <w:rsid w:val="00155D8D"/>
    <w:rsid w:val="001577F3"/>
    <w:rsid w:val="00157FB9"/>
    <w:rsid w:val="0016037A"/>
    <w:rsid w:val="00161CE2"/>
    <w:rsid w:val="00163B87"/>
    <w:rsid w:val="00163BC8"/>
    <w:rsid w:val="0016535B"/>
    <w:rsid w:val="00165B07"/>
    <w:rsid w:val="001660AC"/>
    <w:rsid w:val="001661FC"/>
    <w:rsid w:val="00166200"/>
    <w:rsid w:val="001663B0"/>
    <w:rsid w:val="00166591"/>
    <w:rsid w:val="00166982"/>
    <w:rsid w:val="00166DA8"/>
    <w:rsid w:val="00166DC0"/>
    <w:rsid w:val="001678F2"/>
    <w:rsid w:val="00167D54"/>
    <w:rsid w:val="00170CE2"/>
    <w:rsid w:val="001712B0"/>
    <w:rsid w:val="00171DE7"/>
    <w:rsid w:val="001724D4"/>
    <w:rsid w:val="00174125"/>
    <w:rsid w:val="00174154"/>
    <w:rsid w:val="00174156"/>
    <w:rsid w:val="00174F44"/>
    <w:rsid w:val="00176657"/>
    <w:rsid w:val="00176A9D"/>
    <w:rsid w:val="00176C7E"/>
    <w:rsid w:val="00177BEB"/>
    <w:rsid w:val="00180B1E"/>
    <w:rsid w:val="00182494"/>
    <w:rsid w:val="00182CA3"/>
    <w:rsid w:val="00182DCB"/>
    <w:rsid w:val="001836B2"/>
    <w:rsid w:val="00184DC1"/>
    <w:rsid w:val="00185979"/>
    <w:rsid w:val="001868DB"/>
    <w:rsid w:val="0019062F"/>
    <w:rsid w:val="00191FE8"/>
    <w:rsid w:val="00192A72"/>
    <w:rsid w:val="00193A3C"/>
    <w:rsid w:val="00194A3F"/>
    <w:rsid w:val="00194D71"/>
    <w:rsid w:val="00194DCD"/>
    <w:rsid w:val="00195BC9"/>
    <w:rsid w:val="00197115"/>
    <w:rsid w:val="001A139A"/>
    <w:rsid w:val="001A1ADF"/>
    <w:rsid w:val="001A268E"/>
    <w:rsid w:val="001A320C"/>
    <w:rsid w:val="001A3690"/>
    <w:rsid w:val="001A3812"/>
    <w:rsid w:val="001A51F8"/>
    <w:rsid w:val="001A54FF"/>
    <w:rsid w:val="001A5622"/>
    <w:rsid w:val="001A5A52"/>
    <w:rsid w:val="001A5FFA"/>
    <w:rsid w:val="001B0C2B"/>
    <w:rsid w:val="001B2CBB"/>
    <w:rsid w:val="001B39B7"/>
    <w:rsid w:val="001B4FC4"/>
    <w:rsid w:val="001B5BB5"/>
    <w:rsid w:val="001B6432"/>
    <w:rsid w:val="001B7B2E"/>
    <w:rsid w:val="001C1036"/>
    <w:rsid w:val="001C313B"/>
    <w:rsid w:val="001C5E4C"/>
    <w:rsid w:val="001C5FB3"/>
    <w:rsid w:val="001C66BD"/>
    <w:rsid w:val="001C77E5"/>
    <w:rsid w:val="001D2C91"/>
    <w:rsid w:val="001D3945"/>
    <w:rsid w:val="001D4747"/>
    <w:rsid w:val="001D4D2B"/>
    <w:rsid w:val="001D4D99"/>
    <w:rsid w:val="001D4EE5"/>
    <w:rsid w:val="001D63B1"/>
    <w:rsid w:val="001D7485"/>
    <w:rsid w:val="001E05FA"/>
    <w:rsid w:val="001E2722"/>
    <w:rsid w:val="001E6B1E"/>
    <w:rsid w:val="001E7368"/>
    <w:rsid w:val="001E77F3"/>
    <w:rsid w:val="001F21C9"/>
    <w:rsid w:val="001F2FF3"/>
    <w:rsid w:val="001F517A"/>
    <w:rsid w:val="001F6123"/>
    <w:rsid w:val="001F6126"/>
    <w:rsid w:val="001F692B"/>
    <w:rsid w:val="001F6CC1"/>
    <w:rsid w:val="001F75A6"/>
    <w:rsid w:val="001F79DC"/>
    <w:rsid w:val="001F7FC9"/>
    <w:rsid w:val="002021BC"/>
    <w:rsid w:val="0020249A"/>
    <w:rsid w:val="002032F6"/>
    <w:rsid w:val="00204EB5"/>
    <w:rsid w:val="00205315"/>
    <w:rsid w:val="0020619A"/>
    <w:rsid w:val="00206455"/>
    <w:rsid w:val="00206B81"/>
    <w:rsid w:val="00206C3B"/>
    <w:rsid w:val="00213BB8"/>
    <w:rsid w:val="0021451B"/>
    <w:rsid w:val="00215B4B"/>
    <w:rsid w:val="00215C68"/>
    <w:rsid w:val="002164D0"/>
    <w:rsid w:val="002167BD"/>
    <w:rsid w:val="00216C3E"/>
    <w:rsid w:val="002179C7"/>
    <w:rsid w:val="00217FD5"/>
    <w:rsid w:val="00221065"/>
    <w:rsid w:val="00221C31"/>
    <w:rsid w:val="00221F27"/>
    <w:rsid w:val="0022404B"/>
    <w:rsid w:val="002241F5"/>
    <w:rsid w:val="0022699D"/>
    <w:rsid w:val="00227864"/>
    <w:rsid w:val="002279E5"/>
    <w:rsid w:val="00227FE6"/>
    <w:rsid w:val="00230FEC"/>
    <w:rsid w:val="00231B7A"/>
    <w:rsid w:val="00231C9F"/>
    <w:rsid w:val="00232101"/>
    <w:rsid w:val="00232F13"/>
    <w:rsid w:val="00233E25"/>
    <w:rsid w:val="002342EF"/>
    <w:rsid w:val="00235D29"/>
    <w:rsid w:val="0023711C"/>
    <w:rsid w:val="00237410"/>
    <w:rsid w:val="002375D2"/>
    <w:rsid w:val="0024172B"/>
    <w:rsid w:val="002419BE"/>
    <w:rsid w:val="002441D8"/>
    <w:rsid w:val="00245DEA"/>
    <w:rsid w:val="0024750C"/>
    <w:rsid w:val="00247691"/>
    <w:rsid w:val="00247A31"/>
    <w:rsid w:val="00250B5F"/>
    <w:rsid w:val="0025137E"/>
    <w:rsid w:val="00251D11"/>
    <w:rsid w:val="00252FEC"/>
    <w:rsid w:val="002531C2"/>
    <w:rsid w:val="002534A8"/>
    <w:rsid w:val="00253860"/>
    <w:rsid w:val="00253FF0"/>
    <w:rsid w:val="0025441E"/>
    <w:rsid w:val="00254907"/>
    <w:rsid w:val="00255543"/>
    <w:rsid w:val="00255968"/>
    <w:rsid w:val="00255BD8"/>
    <w:rsid w:val="00256F25"/>
    <w:rsid w:val="00256FAA"/>
    <w:rsid w:val="0025798D"/>
    <w:rsid w:val="00260074"/>
    <w:rsid w:val="00260859"/>
    <w:rsid w:val="002619A9"/>
    <w:rsid w:val="00262660"/>
    <w:rsid w:val="00263366"/>
    <w:rsid w:val="002646FA"/>
    <w:rsid w:val="0026492E"/>
    <w:rsid w:val="002661F4"/>
    <w:rsid w:val="00266A4A"/>
    <w:rsid w:val="002711B6"/>
    <w:rsid w:val="00271490"/>
    <w:rsid w:val="00271C5A"/>
    <w:rsid w:val="002722BE"/>
    <w:rsid w:val="00272977"/>
    <w:rsid w:val="00273FEB"/>
    <w:rsid w:val="00274566"/>
    <w:rsid w:val="00274D13"/>
    <w:rsid w:val="00274F7C"/>
    <w:rsid w:val="00275AEC"/>
    <w:rsid w:val="00275C94"/>
    <w:rsid w:val="002762AF"/>
    <w:rsid w:val="00277CF1"/>
    <w:rsid w:val="00280839"/>
    <w:rsid w:val="00280931"/>
    <w:rsid w:val="00280D07"/>
    <w:rsid w:val="0028177B"/>
    <w:rsid w:val="00281E39"/>
    <w:rsid w:val="002821CA"/>
    <w:rsid w:val="002825CB"/>
    <w:rsid w:val="0028292B"/>
    <w:rsid w:val="002836E9"/>
    <w:rsid w:val="002839F7"/>
    <w:rsid w:val="00284232"/>
    <w:rsid w:val="002846FA"/>
    <w:rsid w:val="00285B27"/>
    <w:rsid w:val="00285F01"/>
    <w:rsid w:val="002862A2"/>
    <w:rsid w:val="00287765"/>
    <w:rsid w:val="00287A86"/>
    <w:rsid w:val="00290806"/>
    <w:rsid w:val="0029085F"/>
    <w:rsid w:val="0029172D"/>
    <w:rsid w:val="0029247C"/>
    <w:rsid w:val="002958F7"/>
    <w:rsid w:val="002A2E34"/>
    <w:rsid w:val="002A3D40"/>
    <w:rsid w:val="002A3D9C"/>
    <w:rsid w:val="002A3F90"/>
    <w:rsid w:val="002A4D34"/>
    <w:rsid w:val="002A5621"/>
    <w:rsid w:val="002A56CE"/>
    <w:rsid w:val="002A5F72"/>
    <w:rsid w:val="002A6D27"/>
    <w:rsid w:val="002A7653"/>
    <w:rsid w:val="002B0772"/>
    <w:rsid w:val="002B104D"/>
    <w:rsid w:val="002B21C6"/>
    <w:rsid w:val="002B29DD"/>
    <w:rsid w:val="002B2D66"/>
    <w:rsid w:val="002B2F8C"/>
    <w:rsid w:val="002B31C4"/>
    <w:rsid w:val="002B33C6"/>
    <w:rsid w:val="002B3581"/>
    <w:rsid w:val="002B5808"/>
    <w:rsid w:val="002C0B14"/>
    <w:rsid w:val="002C1227"/>
    <w:rsid w:val="002C1735"/>
    <w:rsid w:val="002C2E8F"/>
    <w:rsid w:val="002C2F6B"/>
    <w:rsid w:val="002C3F0C"/>
    <w:rsid w:val="002C4105"/>
    <w:rsid w:val="002C5F9B"/>
    <w:rsid w:val="002C62B1"/>
    <w:rsid w:val="002D2436"/>
    <w:rsid w:val="002D2457"/>
    <w:rsid w:val="002D2CDF"/>
    <w:rsid w:val="002D2D62"/>
    <w:rsid w:val="002D3F1B"/>
    <w:rsid w:val="002D4639"/>
    <w:rsid w:val="002D4A6E"/>
    <w:rsid w:val="002D556D"/>
    <w:rsid w:val="002D5EF8"/>
    <w:rsid w:val="002E02E9"/>
    <w:rsid w:val="002E0739"/>
    <w:rsid w:val="002E0FCF"/>
    <w:rsid w:val="002E21C2"/>
    <w:rsid w:val="002E3D36"/>
    <w:rsid w:val="002E53B1"/>
    <w:rsid w:val="002E576D"/>
    <w:rsid w:val="002E5E5D"/>
    <w:rsid w:val="002E6847"/>
    <w:rsid w:val="002F0B29"/>
    <w:rsid w:val="002F1AA0"/>
    <w:rsid w:val="002F1FFF"/>
    <w:rsid w:val="002F2EE0"/>
    <w:rsid w:val="002F3CE0"/>
    <w:rsid w:val="002F40C4"/>
    <w:rsid w:val="002F500B"/>
    <w:rsid w:val="002F51FA"/>
    <w:rsid w:val="002F575F"/>
    <w:rsid w:val="002F5F81"/>
    <w:rsid w:val="0030016A"/>
    <w:rsid w:val="00300383"/>
    <w:rsid w:val="003006DD"/>
    <w:rsid w:val="0030193E"/>
    <w:rsid w:val="00302A26"/>
    <w:rsid w:val="00302A32"/>
    <w:rsid w:val="00302A75"/>
    <w:rsid w:val="003039EB"/>
    <w:rsid w:val="0030652F"/>
    <w:rsid w:val="00310223"/>
    <w:rsid w:val="0031187C"/>
    <w:rsid w:val="00312FC8"/>
    <w:rsid w:val="00313EB9"/>
    <w:rsid w:val="003140A2"/>
    <w:rsid w:val="00315E5E"/>
    <w:rsid w:val="003179D6"/>
    <w:rsid w:val="00317D8B"/>
    <w:rsid w:val="00320329"/>
    <w:rsid w:val="0032116E"/>
    <w:rsid w:val="00321219"/>
    <w:rsid w:val="003218C2"/>
    <w:rsid w:val="00322E94"/>
    <w:rsid w:val="00323239"/>
    <w:rsid w:val="00323EFB"/>
    <w:rsid w:val="0032440B"/>
    <w:rsid w:val="0032460E"/>
    <w:rsid w:val="00324B98"/>
    <w:rsid w:val="00324F6E"/>
    <w:rsid w:val="003260CC"/>
    <w:rsid w:val="00326585"/>
    <w:rsid w:val="00330732"/>
    <w:rsid w:val="003311BB"/>
    <w:rsid w:val="003316CC"/>
    <w:rsid w:val="00331DDF"/>
    <w:rsid w:val="00332019"/>
    <w:rsid w:val="00333126"/>
    <w:rsid w:val="00333924"/>
    <w:rsid w:val="00335DC7"/>
    <w:rsid w:val="00340978"/>
    <w:rsid w:val="00341429"/>
    <w:rsid w:val="00341C31"/>
    <w:rsid w:val="00342F3F"/>
    <w:rsid w:val="00343BC7"/>
    <w:rsid w:val="00345136"/>
    <w:rsid w:val="003453DD"/>
    <w:rsid w:val="00346509"/>
    <w:rsid w:val="00346E77"/>
    <w:rsid w:val="0034719D"/>
    <w:rsid w:val="00347813"/>
    <w:rsid w:val="00347D23"/>
    <w:rsid w:val="00350BB1"/>
    <w:rsid w:val="00350CCB"/>
    <w:rsid w:val="00351524"/>
    <w:rsid w:val="00352293"/>
    <w:rsid w:val="00353682"/>
    <w:rsid w:val="00353E9A"/>
    <w:rsid w:val="00354296"/>
    <w:rsid w:val="0035474A"/>
    <w:rsid w:val="00355272"/>
    <w:rsid w:val="003554E2"/>
    <w:rsid w:val="003554F7"/>
    <w:rsid w:val="003565F2"/>
    <w:rsid w:val="00356D90"/>
    <w:rsid w:val="00360904"/>
    <w:rsid w:val="00361B7C"/>
    <w:rsid w:val="00363C7A"/>
    <w:rsid w:val="003649AE"/>
    <w:rsid w:val="00367F87"/>
    <w:rsid w:val="00372509"/>
    <w:rsid w:val="00373A27"/>
    <w:rsid w:val="0037466B"/>
    <w:rsid w:val="003755BF"/>
    <w:rsid w:val="0037567A"/>
    <w:rsid w:val="00376118"/>
    <w:rsid w:val="00376BDE"/>
    <w:rsid w:val="00377D0E"/>
    <w:rsid w:val="00380006"/>
    <w:rsid w:val="00380507"/>
    <w:rsid w:val="00380767"/>
    <w:rsid w:val="003817C4"/>
    <w:rsid w:val="00382517"/>
    <w:rsid w:val="00382F36"/>
    <w:rsid w:val="003831B4"/>
    <w:rsid w:val="0038393F"/>
    <w:rsid w:val="0038513D"/>
    <w:rsid w:val="003853C2"/>
    <w:rsid w:val="00387744"/>
    <w:rsid w:val="00387C40"/>
    <w:rsid w:val="00390236"/>
    <w:rsid w:val="003907BE"/>
    <w:rsid w:val="00391FB0"/>
    <w:rsid w:val="00392019"/>
    <w:rsid w:val="003927F3"/>
    <w:rsid w:val="00393D3C"/>
    <w:rsid w:val="00394ECB"/>
    <w:rsid w:val="003951A6"/>
    <w:rsid w:val="00395C96"/>
    <w:rsid w:val="00396347"/>
    <w:rsid w:val="0039750C"/>
    <w:rsid w:val="003A0893"/>
    <w:rsid w:val="003A1FCA"/>
    <w:rsid w:val="003A375C"/>
    <w:rsid w:val="003A437F"/>
    <w:rsid w:val="003A52B8"/>
    <w:rsid w:val="003A6ECE"/>
    <w:rsid w:val="003A70F1"/>
    <w:rsid w:val="003A7F8F"/>
    <w:rsid w:val="003B0841"/>
    <w:rsid w:val="003B0C4D"/>
    <w:rsid w:val="003B2713"/>
    <w:rsid w:val="003B375F"/>
    <w:rsid w:val="003B3C77"/>
    <w:rsid w:val="003B55D3"/>
    <w:rsid w:val="003B5956"/>
    <w:rsid w:val="003B660D"/>
    <w:rsid w:val="003B6F99"/>
    <w:rsid w:val="003B715D"/>
    <w:rsid w:val="003B72C2"/>
    <w:rsid w:val="003B77E7"/>
    <w:rsid w:val="003C21A9"/>
    <w:rsid w:val="003C3BE3"/>
    <w:rsid w:val="003C44D5"/>
    <w:rsid w:val="003C4E98"/>
    <w:rsid w:val="003C5E0C"/>
    <w:rsid w:val="003C6907"/>
    <w:rsid w:val="003C6B76"/>
    <w:rsid w:val="003C7363"/>
    <w:rsid w:val="003D2C58"/>
    <w:rsid w:val="003D4631"/>
    <w:rsid w:val="003D5793"/>
    <w:rsid w:val="003D5D0F"/>
    <w:rsid w:val="003D5DAC"/>
    <w:rsid w:val="003D5E2B"/>
    <w:rsid w:val="003D61DE"/>
    <w:rsid w:val="003D62A6"/>
    <w:rsid w:val="003E0019"/>
    <w:rsid w:val="003E0D94"/>
    <w:rsid w:val="003E468F"/>
    <w:rsid w:val="003E4696"/>
    <w:rsid w:val="003E570B"/>
    <w:rsid w:val="003E770C"/>
    <w:rsid w:val="003F0B6F"/>
    <w:rsid w:val="003F1111"/>
    <w:rsid w:val="003F1645"/>
    <w:rsid w:val="003F2625"/>
    <w:rsid w:val="003F34D9"/>
    <w:rsid w:val="003F3772"/>
    <w:rsid w:val="003F494A"/>
    <w:rsid w:val="003F4C0C"/>
    <w:rsid w:val="003F5B04"/>
    <w:rsid w:val="0040073B"/>
    <w:rsid w:val="0040224D"/>
    <w:rsid w:val="0040234A"/>
    <w:rsid w:val="004038AE"/>
    <w:rsid w:val="00404A3D"/>
    <w:rsid w:val="00406514"/>
    <w:rsid w:val="0040673D"/>
    <w:rsid w:val="004074F2"/>
    <w:rsid w:val="00410E1E"/>
    <w:rsid w:val="00413148"/>
    <w:rsid w:val="004135C5"/>
    <w:rsid w:val="0041500C"/>
    <w:rsid w:val="004156D6"/>
    <w:rsid w:val="004159EA"/>
    <w:rsid w:val="00416AB9"/>
    <w:rsid w:val="00420101"/>
    <w:rsid w:val="004204D1"/>
    <w:rsid w:val="00423782"/>
    <w:rsid w:val="00423C23"/>
    <w:rsid w:val="00424506"/>
    <w:rsid w:val="0042514E"/>
    <w:rsid w:val="004251AA"/>
    <w:rsid w:val="0042556A"/>
    <w:rsid w:val="00425CA5"/>
    <w:rsid w:val="0042685C"/>
    <w:rsid w:val="004268D8"/>
    <w:rsid w:val="004268E4"/>
    <w:rsid w:val="00426F46"/>
    <w:rsid w:val="00427BC7"/>
    <w:rsid w:val="00427C12"/>
    <w:rsid w:val="00427F3E"/>
    <w:rsid w:val="00430774"/>
    <w:rsid w:val="00430D2F"/>
    <w:rsid w:val="004316B1"/>
    <w:rsid w:val="0043227F"/>
    <w:rsid w:val="00432397"/>
    <w:rsid w:val="00432F56"/>
    <w:rsid w:val="00433868"/>
    <w:rsid w:val="004338DB"/>
    <w:rsid w:val="00433DFC"/>
    <w:rsid w:val="004362E5"/>
    <w:rsid w:val="0043665F"/>
    <w:rsid w:val="00436945"/>
    <w:rsid w:val="004401C4"/>
    <w:rsid w:val="0044022C"/>
    <w:rsid w:val="00441700"/>
    <w:rsid w:val="00443600"/>
    <w:rsid w:val="00444A55"/>
    <w:rsid w:val="004460A3"/>
    <w:rsid w:val="004478E2"/>
    <w:rsid w:val="00450400"/>
    <w:rsid w:val="00450E4A"/>
    <w:rsid w:val="00452781"/>
    <w:rsid w:val="00452F36"/>
    <w:rsid w:val="00453923"/>
    <w:rsid w:val="00453A19"/>
    <w:rsid w:val="00453C87"/>
    <w:rsid w:val="00453CDA"/>
    <w:rsid w:val="00453D98"/>
    <w:rsid w:val="004544AC"/>
    <w:rsid w:val="0045480C"/>
    <w:rsid w:val="004553FC"/>
    <w:rsid w:val="0045625A"/>
    <w:rsid w:val="0045670D"/>
    <w:rsid w:val="004574CE"/>
    <w:rsid w:val="0045762E"/>
    <w:rsid w:val="00461234"/>
    <w:rsid w:val="00461BB3"/>
    <w:rsid w:val="004625D2"/>
    <w:rsid w:val="00462806"/>
    <w:rsid w:val="00465439"/>
    <w:rsid w:val="0046601E"/>
    <w:rsid w:val="0046616E"/>
    <w:rsid w:val="00466BBE"/>
    <w:rsid w:val="00470DD8"/>
    <w:rsid w:val="00471205"/>
    <w:rsid w:val="004713D8"/>
    <w:rsid w:val="004725D0"/>
    <w:rsid w:val="004728D7"/>
    <w:rsid w:val="00472B3D"/>
    <w:rsid w:val="00472EB2"/>
    <w:rsid w:val="00473BDE"/>
    <w:rsid w:val="00475809"/>
    <w:rsid w:val="00476A38"/>
    <w:rsid w:val="00477EA7"/>
    <w:rsid w:val="00480BAA"/>
    <w:rsid w:val="00486375"/>
    <w:rsid w:val="00486898"/>
    <w:rsid w:val="00487475"/>
    <w:rsid w:val="00490443"/>
    <w:rsid w:val="00492103"/>
    <w:rsid w:val="00492C60"/>
    <w:rsid w:val="00493499"/>
    <w:rsid w:val="00493DE6"/>
    <w:rsid w:val="0049416A"/>
    <w:rsid w:val="004943D9"/>
    <w:rsid w:val="00495F3C"/>
    <w:rsid w:val="00496AC1"/>
    <w:rsid w:val="004A059F"/>
    <w:rsid w:val="004A1562"/>
    <w:rsid w:val="004A3977"/>
    <w:rsid w:val="004A3D83"/>
    <w:rsid w:val="004A4377"/>
    <w:rsid w:val="004A540F"/>
    <w:rsid w:val="004A54CF"/>
    <w:rsid w:val="004A559A"/>
    <w:rsid w:val="004A5929"/>
    <w:rsid w:val="004A7E74"/>
    <w:rsid w:val="004B05CE"/>
    <w:rsid w:val="004B0A7B"/>
    <w:rsid w:val="004B0E13"/>
    <w:rsid w:val="004B4F81"/>
    <w:rsid w:val="004B699B"/>
    <w:rsid w:val="004B7003"/>
    <w:rsid w:val="004C07E1"/>
    <w:rsid w:val="004C0A2C"/>
    <w:rsid w:val="004C1FAE"/>
    <w:rsid w:val="004C23A2"/>
    <w:rsid w:val="004C3245"/>
    <w:rsid w:val="004C3C94"/>
    <w:rsid w:val="004C6DA5"/>
    <w:rsid w:val="004C700A"/>
    <w:rsid w:val="004C7E2F"/>
    <w:rsid w:val="004D065D"/>
    <w:rsid w:val="004D2317"/>
    <w:rsid w:val="004D26DB"/>
    <w:rsid w:val="004D2857"/>
    <w:rsid w:val="004D33AF"/>
    <w:rsid w:val="004D442A"/>
    <w:rsid w:val="004D4C41"/>
    <w:rsid w:val="004D70A0"/>
    <w:rsid w:val="004D74F1"/>
    <w:rsid w:val="004D7A56"/>
    <w:rsid w:val="004D7F26"/>
    <w:rsid w:val="004E01EF"/>
    <w:rsid w:val="004E18C2"/>
    <w:rsid w:val="004E2B53"/>
    <w:rsid w:val="004E31D6"/>
    <w:rsid w:val="004E6020"/>
    <w:rsid w:val="004F1D5B"/>
    <w:rsid w:val="004F1EAB"/>
    <w:rsid w:val="004F2077"/>
    <w:rsid w:val="004F219B"/>
    <w:rsid w:val="004F2240"/>
    <w:rsid w:val="004F38FA"/>
    <w:rsid w:val="004F4AC7"/>
    <w:rsid w:val="004F5616"/>
    <w:rsid w:val="004F56C1"/>
    <w:rsid w:val="004F6C97"/>
    <w:rsid w:val="004F6E4B"/>
    <w:rsid w:val="004F7DEB"/>
    <w:rsid w:val="005007D6"/>
    <w:rsid w:val="005022E4"/>
    <w:rsid w:val="005025CC"/>
    <w:rsid w:val="005035E0"/>
    <w:rsid w:val="0050453B"/>
    <w:rsid w:val="00504541"/>
    <w:rsid w:val="005047BC"/>
    <w:rsid w:val="00504D0F"/>
    <w:rsid w:val="00505291"/>
    <w:rsid w:val="00505567"/>
    <w:rsid w:val="00505FEC"/>
    <w:rsid w:val="00507576"/>
    <w:rsid w:val="00507DFC"/>
    <w:rsid w:val="0051097E"/>
    <w:rsid w:val="00512210"/>
    <w:rsid w:val="00513276"/>
    <w:rsid w:val="00513D18"/>
    <w:rsid w:val="00515E14"/>
    <w:rsid w:val="00516BDB"/>
    <w:rsid w:val="00516BFE"/>
    <w:rsid w:val="00516EBC"/>
    <w:rsid w:val="00517445"/>
    <w:rsid w:val="00517CE3"/>
    <w:rsid w:val="00517FCA"/>
    <w:rsid w:val="005201B1"/>
    <w:rsid w:val="005208F9"/>
    <w:rsid w:val="00521120"/>
    <w:rsid w:val="005221DB"/>
    <w:rsid w:val="005233DF"/>
    <w:rsid w:val="005255C0"/>
    <w:rsid w:val="005273E3"/>
    <w:rsid w:val="005305A6"/>
    <w:rsid w:val="00530673"/>
    <w:rsid w:val="00530765"/>
    <w:rsid w:val="00531242"/>
    <w:rsid w:val="00531A32"/>
    <w:rsid w:val="00531BD6"/>
    <w:rsid w:val="00532EC8"/>
    <w:rsid w:val="005347CD"/>
    <w:rsid w:val="005358BD"/>
    <w:rsid w:val="0053606C"/>
    <w:rsid w:val="00540909"/>
    <w:rsid w:val="00543D31"/>
    <w:rsid w:val="0054524D"/>
    <w:rsid w:val="00545FE9"/>
    <w:rsid w:val="00546892"/>
    <w:rsid w:val="00547CBE"/>
    <w:rsid w:val="00550631"/>
    <w:rsid w:val="00550CB6"/>
    <w:rsid w:val="005512DD"/>
    <w:rsid w:val="00551ABE"/>
    <w:rsid w:val="00551C6D"/>
    <w:rsid w:val="005530D0"/>
    <w:rsid w:val="00553162"/>
    <w:rsid w:val="00553AEE"/>
    <w:rsid w:val="00554945"/>
    <w:rsid w:val="00555A7A"/>
    <w:rsid w:val="00555F0B"/>
    <w:rsid w:val="0055740C"/>
    <w:rsid w:val="00557BAA"/>
    <w:rsid w:val="00560D2A"/>
    <w:rsid w:val="0056136D"/>
    <w:rsid w:val="005627A4"/>
    <w:rsid w:val="005634F5"/>
    <w:rsid w:val="00563C91"/>
    <w:rsid w:val="00564BBD"/>
    <w:rsid w:val="005653D6"/>
    <w:rsid w:val="00565AC3"/>
    <w:rsid w:val="00565F8F"/>
    <w:rsid w:val="00567934"/>
    <w:rsid w:val="00567E03"/>
    <w:rsid w:val="0057212F"/>
    <w:rsid w:val="00572711"/>
    <w:rsid w:val="00572A8A"/>
    <w:rsid w:val="00572B11"/>
    <w:rsid w:val="00573B44"/>
    <w:rsid w:val="0057567A"/>
    <w:rsid w:val="00576E5E"/>
    <w:rsid w:val="00577AC2"/>
    <w:rsid w:val="00580C5D"/>
    <w:rsid w:val="00581C98"/>
    <w:rsid w:val="005820C2"/>
    <w:rsid w:val="00582978"/>
    <w:rsid w:val="00583910"/>
    <w:rsid w:val="005842E2"/>
    <w:rsid w:val="00584DC2"/>
    <w:rsid w:val="0058608E"/>
    <w:rsid w:val="00587000"/>
    <w:rsid w:val="005871A8"/>
    <w:rsid w:val="0059008C"/>
    <w:rsid w:val="005909B4"/>
    <w:rsid w:val="00591488"/>
    <w:rsid w:val="00591EAB"/>
    <w:rsid w:val="0059216D"/>
    <w:rsid w:val="005922DC"/>
    <w:rsid w:val="00592DCD"/>
    <w:rsid w:val="0059373F"/>
    <w:rsid w:val="00594970"/>
    <w:rsid w:val="00595EA5"/>
    <w:rsid w:val="00597EE0"/>
    <w:rsid w:val="005A022B"/>
    <w:rsid w:val="005A0FC2"/>
    <w:rsid w:val="005A19AF"/>
    <w:rsid w:val="005A1B3F"/>
    <w:rsid w:val="005A2862"/>
    <w:rsid w:val="005A4EEB"/>
    <w:rsid w:val="005A5A20"/>
    <w:rsid w:val="005A62D2"/>
    <w:rsid w:val="005A62FB"/>
    <w:rsid w:val="005A645C"/>
    <w:rsid w:val="005A7A91"/>
    <w:rsid w:val="005B038B"/>
    <w:rsid w:val="005B11F4"/>
    <w:rsid w:val="005B1B30"/>
    <w:rsid w:val="005B269C"/>
    <w:rsid w:val="005B3297"/>
    <w:rsid w:val="005B4824"/>
    <w:rsid w:val="005B4CC2"/>
    <w:rsid w:val="005B4EEE"/>
    <w:rsid w:val="005B57DF"/>
    <w:rsid w:val="005B609D"/>
    <w:rsid w:val="005B67F3"/>
    <w:rsid w:val="005B70E7"/>
    <w:rsid w:val="005C0184"/>
    <w:rsid w:val="005C01BC"/>
    <w:rsid w:val="005C1074"/>
    <w:rsid w:val="005C3718"/>
    <w:rsid w:val="005C46C5"/>
    <w:rsid w:val="005C59FE"/>
    <w:rsid w:val="005C675D"/>
    <w:rsid w:val="005C6AA5"/>
    <w:rsid w:val="005C703F"/>
    <w:rsid w:val="005C7A52"/>
    <w:rsid w:val="005D06AE"/>
    <w:rsid w:val="005D15A6"/>
    <w:rsid w:val="005D3D4E"/>
    <w:rsid w:val="005D3EBC"/>
    <w:rsid w:val="005D4A45"/>
    <w:rsid w:val="005D4C64"/>
    <w:rsid w:val="005D5995"/>
    <w:rsid w:val="005D6306"/>
    <w:rsid w:val="005D6C30"/>
    <w:rsid w:val="005D6E94"/>
    <w:rsid w:val="005D78A9"/>
    <w:rsid w:val="005E2B90"/>
    <w:rsid w:val="005E3B00"/>
    <w:rsid w:val="005E484B"/>
    <w:rsid w:val="005E5046"/>
    <w:rsid w:val="005E5932"/>
    <w:rsid w:val="005E7263"/>
    <w:rsid w:val="005F0171"/>
    <w:rsid w:val="005F05BF"/>
    <w:rsid w:val="005F0F62"/>
    <w:rsid w:val="005F1122"/>
    <w:rsid w:val="005F119E"/>
    <w:rsid w:val="005F1DC3"/>
    <w:rsid w:val="005F27BE"/>
    <w:rsid w:val="005F3309"/>
    <w:rsid w:val="005F4F07"/>
    <w:rsid w:val="005F6276"/>
    <w:rsid w:val="005F775E"/>
    <w:rsid w:val="00600326"/>
    <w:rsid w:val="00600CEC"/>
    <w:rsid w:val="00600EDA"/>
    <w:rsid w:val="00601B0D"/>
    <w:rsid w:val="00602440"/>
    <w:rsid w:val="00602F3D"/>
    <w:rsid w:val="006032D8"/>
    <w:rsid w:val="0060583F"/>
    <w:rsid w:val="00606A75"/>
    <w:rsid w:val="00606F31"/>
    <w:rsid w:val="00613723"/>
    <w:rsid w:val="006140D1"/>
    <w:rsid w:val="00615ECB"/>
    <w:rsid w:val="006164FF"/>
    <w:rsid w:val="0062072B"/>
    <w:rsid w:val="00620940"/>
    <w:rsid w:val="00620B8A"/>
    <w:rsid w:val="00620E70"/>
    <w:rsid w:val="006215EE"/>
    <w:rsid w:val="00622CBD"/>
    <w:rsid w:val="0062463E"/>
    <w:rsid w:val="00624CC0"/>
    <w:rsid w:val="00624DCE"/>
    <w:rsid w:val="006256A2"/>
    <w:rsid w:val="0062676D"/>
    <w:rsid w:val="0062738A"/>
    <w:rsid w:val="00627951"/>
    <w:rsid w:val="00630C35"/>
    <w:rsid w:val="006314D7"/>
    <w:rsid w:val="006315EF"/>
    <w:rsid w:val="00631B0E"/>
    <w:rsid w:val="00631E87"/>
    <w:rsid w:val="00632347"/>
    <w:rsid w:val="00633888"/>
    <w:rsid w:val="00633A28"/>
    <w:rsid w:val="006352BA"/>
    <w:rsid w:val="006359BC"/>
    <w:rsid w:val="00636930"/>
    <w:rsid w:val="006370DD"/>
    <w:rsid w:val="006374C9"/>
    <w:rsid w:val="006376C7"/>
    <w:rsid w:val="006409CC"/>
    <w:rsid w:val="00640AC8"/>
    <w:rsid w:val="00641E06"/>
    <w:rsid w:val="00642941"/>
    <w:rsid w:val="006433FA"/>
    <w:rsid w:val="00643782"/>
    <w:rsid w:val="00645DFD"/>
    <w:rsid w:val="00646911"/>
    <w:rsid w:val="006509AC"/>
    <w:rsid w:val="006517C8"/>
    <w:rsid w:val="006517DA"/>
    <w:rsid w:val="006520AD"/>
    <w:rsid w:val="00652BEB"/>
    <w:rsid w:val="00652E27"/>
    <w:rsid w:val="0065450D"/>
    <w:rsid w:val="00654ACC"/>
    <w:rsid w:val="0065752F"/>
    <w:rsid w:val="00661A55"/>
    <w:rsid w:val="00661A82"/>
    <w:rsid w:val="0066285D"/>
    <w:rsid w:val="0066581F"/>
    <w:rsid w:val="00665F6E"/>
    <w:rsid w:val="0066608A"/>
    <w:rsid w:val="006670F2"/>
    <w:rsid w:val="006679C5"/>
    <w:rsid w:val="00672C47"/>
    <w:rsid w:val="00673C43"/>
    <w:rsid w:val="00674A34"/>
    <w:rsid w:val="00674D2E"/>
    <w:rsid w:val="00675003"/>
    <w:rsid w:val="00675170"/>
    <w:rsid w:val="00675513"/>
    <w:rsid w:val="006764A9"/>
    <w:rsid w:val="00680853"/>
    <w:rsid w:val="00682860"/>
    <w:rsid w:val="00685464"/>
    <w:rsid w:val="006872DF"/>
    <w:rsid w:val="00687B44"/>
    <w:rsid w:val="00687C50"/>
    <w:rsid w:val="006905D8"/>
    <w:rsid w:val="00691DCE"/>
    <w:rsid w:val="006938AB"/>
    <w:rsid w:val="00693F4E"/>
    <w:rsid w:val="0069406E"/>
    <w:rsid w:val="0069447A"/>
    <w:rsid w:val="00694C14"/>
    <w:rsid w:val="006952C8"/>
    <w:rsid w:val="00696C53"/>
    <w:rsid w:val="006973BA"/>
    <w:rsid w:val="00697FA6"/>
    <w:rsid w:val="006A0062"/>
    <w:rsid w:val="006A0D35"/>
    <w:rsid w:val="006A18D8"/>
    <w:rsid w:val="006A1C04"/>
    <w:rsid w:val="006A1DE5"/>
    <w:rsid w:val="006A3553"/>
    <w:rsid w:val="006A38DA"/>
    <w:rsid w:val="006A404A"/>
    <w:rsid w:val="006A4F43"/>
    <w:rsid w:val="006A528C"/>
    <w:rsid w:val="006B0625"/>
    <w:rsid w:val="006B144A"/>
    <w:rsid w:val="006B2A36"/>
    <w:rsid w:val="006B2CB2"/>
    <w:rsid w:val="006B3C9F"/>
    <w:rsid w:val="006B3E64"/>
    <w:rsid w:val="006B4743"/>
    <w:rsid w:val="006B4BF7"/>
    <w:rsid w:val="006B4DCC"/>
    <w:rsid w:val="006B5574"/>
    <w:rsid w:val="006B75CB"/>
    <w:rsid w:val="006C132B"/>
    <w:rsid w:val="006C18D6"/>
    <w:rsid w:val="006C375C"/>
    <w:rsid w:val="006C4841"/>
    <w:rsid w:val="006C7313"/>
    <w:rsid w:val="006C747A"/>
    <w:rsid w:val="006D0C9D"/>
    <w:rsid w:val="006D1B51"/>
    <w:rsid w:val="006D25C9"/>
    <w:rsid w:val="006D2E27"/>
    <w:rsid w:val="006D3DD3"/>
    <w:rsid w:val="006D4908"/>
    <w:rsid w:val="006D4C6B"/>
    <w:rsid w:val="006D4C82"/>
    <w:rsid w:val="006D5C0F"/>
    <w:rsid w:val="006D5FA7"/>
    <w:rsid w:val="006D66CD"/>
    <w:rsid w:val="006D670D"/>
    <w:rsid w:val="006D7422"/>
    <w:rsid w:val="006E0FF4"/>
    <w:rsid w:val="006E41EA"/>
    <w:rsid w:val="006E46B8"/>
    <w:rsid w:val="006E6556"/>
    <w:rsid w:val="006F0339"/>
    <w:rsid w:val="006F19B6"/>
    <w:rsid w:val="006F1F14"/>
    <w:rsid w:val="006F202D"/>
    <w:rsid w:val="006F2ADF"/>
    <w:rsid w:val="006F31D7"/>
    <w:rsid w:val="006F36E3"/>
    <w:rsid w:val="006F452E"/>
    <w:rsid w:val="006F5C04"/>
    <w:rsid w:val="006F75BD"/>
    <w:rsid w:val="006F7B54"/>
    <w:rsid w:val="00701265"/>
    <w:rsid w:val="00703601"/>
    <w:rsid w:val="007039C2"/>
    <w:rsid w:val="007046BF"/>
    <w:rsid w:val="00705553"/>
    <w:rsid w:val="00705D40"/>
    <w:rsid w:val="0070678D"/>
    <w:rsid w:val="007072E6"/>
    <w:rsid w:val="007079A7"/>
    <w:rsid w:val="00712374"/>
    <w:rsid w:val="00712C2E"/>
    <w:rsid w:val="00712F16"/>
    <w:rsid w:val="00713017"/>
    <w:rsid w:val="00715781"/>
    <w:rsid w:val="00716FE1"/>
    <w:rsid w:val="0071747A"/>
    <w:rsid w:val="00717ED3"/>
    <w:rsid w:val="00720121"/>
    <w:rsid w:val="007203D3"/>
    <w:rsid w:val="00721C05"/>
    <w:rsid w:val="007230E8"/>
    <w:rsid w:val="007231A6"/>
    <w:rsid w:val="00724A79"/>
    <w:rsid w:val="00726ABB"/>
    <w:rsid w:val="00727945"/>
    <w:rsid w:val="00730944"/>
    <w:rsid w:val="0073101B"/>
    <w:rsid w:val="00731D25"/>
    <w:rsid w:val="007327ED"/>
    <w:rsid w:val="00732D26"/>
    <w:rsid w:val="00733433"/>
    <w:rsid w:val="00734E51"/>
    <w:rsid w:val="007351D8"/>
    <w:rsid w:val="007354B0"/>
    <w:rsid w:val="00735B94"/>
    <w:rsid w:val="007367B4"/>
    <w:rsid w:val="00737223"/>
    <w:rsid w:val="00737AA8"/>
    <w:rsid w:val="00741622"/>
    <w:rsid w:val="00742ABD"/>
    <w:rsid w:val="007445F4"/>
    <w:rsid w:val="00747D51"/>
    <w:rsid w:val="00747E57"/>
    <w:rsid w:val="0075228B"/>
    <w:rsid w:val="0075284C"/>
    <w:rsid w:val="00752B61"/>
    <w:rsid w:val="00753A7C"/>
    <w:rsid w:val="00755DD7"/>
    <w:rsid w:val="0075652F"/>
    <w:rsid w:val="0075682B"/>
    <w:rsid w:val="00761F48"/>
    <w:rsid w:val="00762060"/>
    <w:rsid w:val="007620CB"/>
    <w:rsid w:val="007625F6"/>
    <w:rsid w:val="0076301E"/>
    <w:rsid w:val="007648BE"/>
    <w:rsid w:val="00765FE7"/>
    <w:rsid w:val="00766166"/>
    <w:rsid w:val="0077028E"/>
    <w:rsid w:val="00771AB6"/>
    <w:rsid w:val="00775DDC"/>
    <w:rsid w:val="00775EBD"/>
    <w:rsid w:val="00775F58"/>
    <w:rsid w:val="007769CD"/>
    <w:rsid w:val="00776C6E"/>
    <w:rsid w:val="007779B3"/>
    <w:rsid w:val="00780211"/>
    <w:rsid w:val="00780ADE"/>
    <w:rsid w:val="00780FD3"/>
    <w:rsid w:val="0078180A"/>
    <w:rsid w:val="00781CD0"/>
    <w:rsid w:val="0078306B"/>
    <w:rsid w:val="007832B3"/>
    <w:rsid w:val="00783355"/>
    <w:rsid w:val="0078388D"/>
    <w:rsid w:val="007841C2"/>
    <w:rsid w:val="00784CF0"/>
    <w:rsid w:val="0078519F"/>
    <w:rsid w:val="00785EC5"/>
    <w:rsid w:val="0078630D"/>
    <w:rsid w:val="00786F56"/>
    <w:rsid w:val="007928ED"/>
    <w:rsid w:val="00792DEA"/>
    <w:rsid w:val="00792FA6"/>
    <w:rsid w:val="007934AB"/>
    <w:rsid w:val="0079588D"/>
    <w:rsid w:val="00795933"/>
    <w:rsid w:val="00795CAD"/>
    <w:rsid w:val="00796703"/>
    <w:rsid w:val="0079671F"/>
    <w:rsid w:val="00796A41"/>
    <w:rsid w:val="007972B2"/>
    <w:rsid w:val="007A0846"/>
    <w:rsid w:val="007A2094"/>
    <w:rsid w:val="007A258B"/>
    <w:rsid w:val="007A3F0F"/>
    <w:rsid w:val="007A4699"/>
    <w:rsid w:val="007A4B67"/>
    <w:rsid w:val="007A5557"/>
    <w:rsid w:val="007A5562"/>
    <w:rsid w:val="007A5E37"/>
    <w:rsid w:val="007A5FC7"/>
    <w:rsid w:val="007A646A"/>
    <w:rsid w:val="007A66AC"/>
    <w:rsid w:val="007A75CE"/>
    <w:rsid w:val="007A77D8"/>
    <w:rsid w:val="007B0494"/>
    <w:rsid w:val="007B0C77"/>
    <w:rsid w:val="007B17DC"/>
    <w:rsid w:val="007B20F1"/>
    <w:rsid w:val="007B24A8"/>
    <w:rsid w:val="007B283D"/>
    <w:rsid w:val="007B34B7"/>
    <w:rsid w:val="007B362C"/>
    <w:rsid w:val="007B37CB"/>
    <w:rsid w:val="007B3BBA"/>
    <w:rsid w:val="007B4319"/>
    <w:rsid w:val="007B468A"/>
    <w:rsid w:val="007B4822"/>
    <w:rsid w:val="007C070D"/>
    <w:rsid w:val="007C1439"/>
    <w:rsid w:val="007C209C"/>
    <w:rsid w:val="007C25CB"/>
    <w:rsid w:val="007C3971"/>
    <w:rsid w:val="007C4467"/>
    <w:rsid w:val="007C5055"/>
    <w:rsid w:val="007C6527"/>
    <w:rsid w:val="007C6547"/>
    <w:rsid w:val="007C76AB"/>
    <w:rsid w:val="007D100B"/>
    <w:rsid w:val="007D314B"/>
    <w:rsid w:val="007D50C8"/>
    <w:rsid w:val="007D52C2"/>
    <w:rsid w:val="007D60D1"/>
    <w:rsid w:val="007D6530"/>
    <w:rsid w:val="007D721C"/>
    <w:rsid w:val="007D7683"/>
    <w:rsid w:val="007E086C"/>
    <w:rsid w:val="007E0A02"/>
    <w:rsid w:val="007E1F79"/>
    <w:rsid w:val="007E2B32"/>
    <w:rsid w:val="007E2F54"/>
    <w:rsid w:val="007E41B7"/>
    <w:rsid w:val="007E4AEA"/>
    <w:rsid w:val="007E4EC8"/>
    <w:rsid w:val="007E5191"/>
    <w:rsid w:val="007E5720"/>
    <w:rsid w:val="007E5D12"/>
    <w:rsid w:val="007E60BF"/>
    <w:rsid w:val="007E641F"/>
    <w:rsid w:val="007E6AB3"/>
    <w:rsid w:val="007E7673"/>
    <w:rsid w:val="007E77C4"/>
    <w:rsid w:val="007E799B"/>
    <w:rsid w:val="007F0956"/>
    <w:rsid w:val="007F0E7C"/>
    <w:rsid w:val="007F1019"/>
    <w:rsid w:val="007F1468"/>
    <w:rsid w:val="007F151B"/>
    <w:rsid w:val="007F1B13"/>
    <w:rsid w:val="007F5D52"/>
    <w:rsid w:val="007F663D"/>
    <w:rsid w:val="007F717E"/>
    <w:rsid w:val="007F76C7"/>
    <w:rsid w:val="007F7702"/>
    <w:rsid w:val="007F77B9"/>
    <w:rsid w:val="00800683"/>
    <w:rsid w:val="00800FA6"/>
    <w:rsid w:val="008016D7"/>
    <w:rsid w:val="00801B3A"/>
    <w:rsid w:val="008028C6"/>
    <w:rsid w:val="0080305F"/>
    <w:rsid w:val="00803767"/>
    <w:rsid w:val="00803DBE"/>
    <w:rsid w:val="008045E5"/>
    <w:rsid w:val="00804897"/>
    <w:rsid w:val="00804BE6"/>
    <w:rsid w:val="00804C6D"/>
    <w:rsid w:val="00804D44"/>
    <w:rsid w:val="00804F0C"/>
    <w:rsid w:val="00805174"/>
    <w:rsid w:val="00805793"/>
    <w:rsid w:val="00806494"/>
    <w:rsid w:val="00807178"/>
    <w:rsid w:val="0080766C"/>
    <w:rsid w:val="008119CB"/>
    <w:rsid w:val="00811AB7"/>
    <w:rsid w:val="008127D7"/>
    <w:rsid w:val="008130A7"/>
    <w:rsid w:val="00813DDB"/>
    <w:rsid w:val="0081414B"/>
    <w:rsid w:val="008141A7"/>
    <w:rsid w:val="008150E1"/>
    <w:rsid w:val="00815B23"/>
    <w:rsid w:val="00822651"/>
    <w:rsid w:val="0082284C"/>
    <w:rsid w:val="00822875"/>
    <w:rsid w:val="00823A86"/>
    <w:rsid w:val="00823B0E"/>
    <w:rsid w:val="00823F67"/>
    <w:rsid w:val="008279D8"/>
    <w:rsid w:val="00830037"/>
    <w:rsid w:val="0083027A"/>
    <w:rsid w:val="00830284"/>
    <w:rsid w:val="00833755"/>
    <w:rsid w:val="008346AE"/>
    <w:rsid w:val="00834E86"/>
    <w:rsid w:val="0083504B"/>
    <w:rsid w:val="0083551D"/>
    <w:rsid w:val="0083560F"/>
    <w:rsid w:val="00835A69"/>
    <w:rsid w:val="008371FB"/>
    <w:rsid w:val="0083774F"/>
    <w:rsid w:val="008404F2"/>
    <w:rsid w:val="00842076"/>
    <w:rsid w:val="008425D4"/>
    <w:rsid w:val="00843326"/>
    <w:rsid w:val="0084354C"/>
    <w:rsid w:val="008439ED"/>
    <w:rsid w:val="008439EF"/>
    <w:rsid w:val="008440E6"/>
    <w:rsid w:val="008446E2"/>
    <w:rsid w:val="0084479C"/>
    <w:rsid w:val="008450EC"/>
    <w:rsid w:val="00845726"/>
    <w:rsid w:val="00845D20"/>
    <w:rsid w:val="008467AF"/>
    <w:rsid w:val="008472F0"/>
    <w:rsid w:val="00851784"/>
    <w:rsid w:val="00851D2A"/>
    <w:rsid w:val="00852DDA"/>
    <w:rsid w:val="008545CE"/>
    <w:rsid w:val="00854C7D"/>
    <w:rsid w:val="008601E6"/>
    <w:rsid w:val="008616ED"/>
    <w:rsid w:val="00861D86"/>
    <w:rsid w:val="0086221F"/>
    <w:rsid w:val="008630D1"/>
    <w:rsid w:val="00863558"/>
    <w:rsid w:val="00863FDF"/>
    <w:rsid w:val="00864DFF"/>
    <w:rsid w:val="00865D29"/>
    <w:rsid w:val="0086608F"/>
    <w:rsid w:val="00866305"/>
    <w:rsid w:val="008666E5"/>
    <w:rsid w:val="008667A5"/>
    <w:rsid w:val="008706F5"/>
    <w:rsid w:val="00870B94"/>
    <w:rsid w:val="00870DF6"/>
    <w:rsid w:val="008714CF"/>
    <w:rsid w:val="00872080"/>
    <w:rsid w:val="008725A3"/>
    <w:rsid w:val="008728DA"/>
    <w:rsid w:val="008753CB"/>
    <w:rsid w:val="00876A15"/>
    <w:rsid w:val="008770B5"/>
    <w:rsid w:val="008772CE"/>
    <w:rsid w:val="008805B0"/>
    <w:rsid w:val="00881EB2"/>
    <w:rsid w:val="008826F2"/>
    <w:rsid w:val="00882EE7"/>
    <w:rsid w:val="008835A0"/>
    <w:rsid w:val="008836A1"/>
    <w:rsid w:val="00886F44"/>
    <w:rsid w:val="0089069A"/>
    <w:rsid w:val="008927B0"/>
    <w:rsid w:val="00894873"/>
    <w:rsid w:val="00897DB1"/>
    <w:rsid w:val="008A2506"/>
    <w:rsid w:val="008A344D"/>
    <w:rsid w:val="008A3457"/>
    <w:rsid w:val="008A383A"/>
    <w:rsid w:val="008A41B8"/>
    <w:rsid w:val="008A4221"/>
    <w:rsid w:val="008A4413"/>
    <w:rsid w:val="008A5A05"/>
    <w:rsid w:val="008A5FE3"/>
    <w:rsid w:val="008A68BD"/>
    <w:rsid w:val="008A716D"/>
    <w:rsid w:val="008A719C"/>
    <w:rsid w:val="008A7CF5"/>
    <w:rsid w:val="008B02BC"/>
    <w:rsid w:val="008B0527"/>
    <w:rsid w:val="008B1180"/>
    <w:rsid w:val="008B11A8"/>
    <w:rsid w:val="008B1852"/>
    <w:rsid w:val="008B2FD6"/>
    <w:rsid w:val="008B3460"/>
    <w:rsid w:val="008B4F1C"/>
    <w:rsid w:val="008B58D2"/>
    <w:rsid w:val="008B5A2F"/>
    <w:rsid w:val="008B5FBA"/>
    <w:rsid w:val="008B63A2"/>
    <w:rsid w:val="008B6581"/>
    <w:rsid w:val="008B7AD8"/>
    <w:rsid w:val="008C0B88"/>
    <w:rsid w:val="008C3087"/>
    <w:rsid w:val="008C5479"/>
    <w:rsid w:val="008C595D"/>
    <w:rsid w:val="008C6750"/>
    <w:rsid w:val="008D0839"/>
    <w:rsid w:val="008D0D07"/>
    <w:rsid w:val="008D1472"/>
    <w:rsid w:val="008D26BC"/>
    <w:rsid w:val="008D3189"/>
    <w:rsid w:val="008D355B"/>
    <w:rsid w:val="008D3CB5"/>
    <w:rsid w:val="008D4850"/>
    <w:rsid w:val="008D4D81"/>
    <w:rsid w:val="008D619B"/>
    <w:rsid w:val="008D6671"/>
    <w:rsid w:val="008D6950"/>
    <w:rsid w:val="008D6D47"/>
    <w:rsid w:val="008D7541"/>
    <w:rsid w:val="008D782B"/>
    <w:rsid w:val="008D7C61"/>
    <w:rsid w:val="008E007F"/>
    <w:rsid w:val="008E079F"/>
    <w:rsid w:val="008E0C3D"/>
    <w:rsid w:val="008E12DA"/>
    <w:rsid w:val="008E210A"/>
    <w:rsid w:val="008E2182"/>
    <w:rsid w:val="008E25BB"/>
    <w:rsid w:val="008E2FFC"/>
    <w:rsid w:val="008E3B74"/>
    <w:rsid w:val="008E42A6"/>
    <w:rsid w:val="008E48CF"/>
    <w:rsid w:val="008E58BC"/>
    <w:rsid w:val="008E5C85"/>
    <w:rsid w:val="008E6771"/>
    <w:rsid w:val="008E7C4C"/>
    <w:rsid w:val="008E7D25"/>
    <w:rsid w:val="008E7F80"/>
    <w:rsid w:val="008F0EBD"/>
    <w:rsid w:val="008F1386"/>
    <w:rsid w:val="008F15B7"/>
    <w:rsid w:val="008F1CF0"/>
    <w:rsid w:val="008F2DC8"/>
    <w:rsid w:val="008F5AB0"/>
    <w:rsid w:val="008F657B"/>
    <w:rsid w:val="009001E6"/>
    <w:rsid w:val="00901515"/>
    <w:rsid w:val="00902AB7"/>
    <w:rsid w:val="00902BB0"/>
    <w:rsid w:val="00904E01"/>
    <w:rsid w:val="00906112"/>
    <w:rsid w:val="009069B3"/>
    <w:rsid w:val="00906C8B"/>
    <w:rsid w:val="00907FA5"/>
    <w:rsid w:val="0091003B"/>
    <w:rsid w:val="00910096"/>
    <w:rsid w:val="00912EC4"/>
    <w:rsid w:val="00913A49"/>
    <w:rsid w:val="00913F0F"/>
    <w:rsid w:val="00915D39"/>
    <w:rsid w:val="009178AD"/>
    <w:rsid w:val="00920649"/>
    <w:rsid w:val="009208CD"/>
    <w:rsid w:val="00921E6A"/>
    <w:rsid w:val="009227A6"/>
    <w:rsid w:val="00923254"/>
    <w:rsid w:val="00925300"/>
    <w:rsid w:val="00925CB6"/>
    <w:rsid w:val="00926943"/>
    <w:rsid w:val="00926AD9"/>
    <w:rsid w:val="00926C9A"/>
    <w:rsid w:val="00930639"/>
    <w:rsid w:val="0093109D"/>
    <w:rsid w:val="0093137F"/>
    <w:rsid w:val="0093144A"/>
    <w:rsid w:val="00932628"/>
    <w:rsid w:val="00932AE3"/>
    <w:rsid w:val="0093413C"/>
    <w:rsid w:val="00936906"/>
    <w:rsid w:val="009411C9"/>
    <w:rsid w:val="00941285"/>
    <w:rsid w:val="009423BF"/>
    <w:rsid w:val="00942F72"/>
    <w:rsid w:val="009439FC"/>
    <w:rsid w:val="00944E7D"/>
    <w:rsid w:val="00945C45"/>
    <w:rsid w:val="00947057"/>
    <w:rsid w:val="00947418"/>
    <w:rsid w:val="0094766A"/>
    <w:rsid w:val="00947F65"/>
    <w:rsid w:val="009516DE"/>
    <w:rsid w:val="00951D86"/>
    <w:rsid w:val="00952175"/>
    <w:rsid w:val="00954373"/>
    <w:rsid w:val="00955745"/>
    <w:rsid w:val="00955BB9"/>
    <w:rsid w:val="00956860"/>
    <w:rsid w:val="00956DC1"/>
    <w:rsid w:val="00957296"/>
    <w:rsid w:val="00957C5E"/>
    <w:rsid w:val="00957DE2"/>
    <w:rsid w:val="00960693"/>
    <w:rsid w:val="00961528"/>
    <w:rsid w:val="00961C2C"/>
    <w:rsid w:val="009622C5"/>
    <w:rsid w:val="00964262"/>
    <w:rsid w:val="009649A5"/>
    <w:rsid w:val="009651EF"/>
    <w:rsid w:val="0096524D"/>
    <w:rsid w:val="00965745"/>
    <w:rsid w:val="009661BD"/>
    <w:rsid w:val="00973E11"/>
    <w:rsid w:val="00973FD6"/>
    <w:rsid w:val="00975701"/>
    <w:rsid w:val="0097583D"/>
    <w:rsid w:val="0097692D"/>
    <w:rsid w:val="00976CA2"/>
    <w:rsid w:val="00976FCA"/>
    <w:rsid w:val="009776C0"/>
    <w:rsid w:val="00977BED"/>
    <w:rsid w:val="00980152"/>
    <w:rsid w:val="00980541"/>
    <w:rsid w:val="00980964"/>
    <w:rsid w:val="00981EDC"/>
    <w:rsid w:val="00983594"/>
    <w:rsid w:val="009835F4"/>
    <w:rsid w:val="0098366A"/>
    <w:rsid w:val="00983A07"/>
    <w:rsid w:val="00983C06"/>
    <w:rsid w:val="009852CC"/>
    <w:rsid w:val="009853B4"/>
    <w:rsid w:val="00985B9A"/>
    <w:rsid w:val="0098602A"/>
    <w:rsid w:val="009863C7"/>
    <w:rsid w:val="0098667A"/>
    <w:rsid w:val="00986835"/>
    <w:rsid w:val="00986ECB"/>
    <w:rsid w:val="009874B7"/>
    <w:rsid w:val="009953AF"/>
    <w:rsid w:val="00996ED4"/>
    <w:rsid w:val="0099703B"/>
    <w:rsid w:val="00997546"/>
    <w:rsid w:val="009A0094"/>
    <w:rsid w:val="009A06A0"/>
    <w:rsid w:val="009A08A2"/>
    <w:rsid w:val="009A41DE"/>
    <w:rsid w:val="009A4369"/>
    <w:rsid w:val="009A49C0"/>
    <w:rsid w:val="009A610F"/>
    <w:rsid w:val="009A6C2D"/>
    <w:rsid w:val="009A6C8A"/>
    <w:rsid w:val="009A6DF8"/>
    <w:rsid w:val="009A74B0"/>
    <w:rsid w:val="009A7F62"/>
    <w:rsid w:val="009B00D7"/>
    <w:rsid w:val="009B099D"/>
    <w:rsid w:val="009B1F37"/>
    <w:rsid w:val="009B1FF6"/>
    <w:rsid w:val="009B2A9C"/>
    <w:rsid w:val="009B2C1A"/>
    <w:rsid w:val="009B4D59"/>
    <w:rsid w:val="009B503E"/>
    <w:rsid w:val="009B57BB"/>
    <w:rsid w:val="009B5880"/>
    <w:rsid w:val="009C0C52"/>
    <w:rsid w:val="009C0E45"/>
    <w:rsid w:val="009C10C9"/>
    <w:rsid w:val="009C377B"/>
    <w:rsid w:val="009C3E4B"/>
    <w:rsid w:val="009C4B5B"/>
    <w:rsid w:val="009C4B9E"/>
    <w:rsid w:val="009C648E"/>
    <w:rsid w:val="009C7C33"/>
    <w:rsid w:val="009D0336"/>
    <w:rsid w:val="009D046E"/>
    <w:rsid w:val="009D1E9F"/>
    <w:rsid w:val="009D2881"/>
    <w:rsid w:val="009D3971"/>
    <w:rsid w:val="009D3E19"/>
    <w:rsid w:val="009D7609"/>
    <w:rsid w:val="009E007C"/>
    <w:rsid w:val="009E085A"/>
    <w:rsid w:val="009E0B88"/>
    <w:rsid w:val="009E26E6"/>
    <w:rsid w:val="009E33C1"/>
    <w:rsid w:val="009E3DB3"/>
    <w:rsid w:val="009E4834"/>
    <w:rsid w:val="009E52D3"/>
    <w:rsid w:val="009E6CE0"/>
    <w:rsid w:val="009E70B6"/>
    <w:rsid w:val="009E7CA4"/>
    <w:rsid w:val="009F17D1"/>
    <w:rsid w:val="009F35D4"/>
    <w:rsid w:val="009F421B"/>
    <w:rsid w:val="009F4DFE"/>
    <w:rsid w:val="009F5375"/>
    <w:rsid w:val="009F54B4"/>
    <w:rsid w:val="009F56A6"/>
    <w:rsid w:val="009F6070"/>
    <w:rsid w:val="009F7960"/>
    <w:rsid w:val="00A0031F"/>
    <w:rsid w:val="00A007D4"/>
    <w:rsid w:val="00A008FC"/>
    <w:rsid w:val="00A01AF2"/>
    <w:rsid w:val="00A01D63"/>
    <w:rsid w:val="00A0215B"/>
    <w:rsid w:val="00A02960"/>
    <w:rsid w:val="00A03EED"/>
    <w:rsid w:val="00A04027"/>
    <w:rsid w:val="00A04FAE"/>
    <w:rsid w:val="00A05AFB"/>
    <w:rsid w:val="00A076B2"/>
    <w:rsid w:val="00A07B65"/>
    <w:rsid w:val="00A10257"/>
    <w:rsid w:val="00A10E66"/>
    <w:rsid w:val="00A118C9"/>
    <w:rsid w:val="00A12565"/>
    <w:rsid w:val="00A131B8"/>
    <w:rsid w:val="00A1426C"/>
    <w:rsid w:val="00A17F7F"/>
    <w:rsid w:val="00A20BB5"/>
    <w:rsid w:val="00A21CD6"/>
    <w:rsid w:val="00A2276A"/>
    <w:rsid w:val="00A24008"/>
    <w:rsid w:val="00A25E74"/>
    <w:rsid w:val="00A30579"/>
    <w:rsid w:val="00A32B4C"/>
    <w:rsid w:val="00A33F16"/>
    <w:rsid w:val="00A358EB"/>
    <w:rsid w:val="00A362EB"/>
    <w:rsid w:val="00A37B1F"/>
    <w:rsid w:val="00A408F3"/>
    <w:rsid w:val="00A40C45"/>
    <w:rsid w:val="00A41D27"/>
    <w:rsid w:val="00A43A68"/>
    <w:rsid w:val="00A43CA4"/>
    <w:rsid w:val="00A460DF"/>
    <w:rsid w:val="00A47184"/>
    <w:rsid w:val="00A47EE0"/>
    <w:rsid w:val="00A50E56"/>
    <w:rsid w:val="00A51266"/>
    <w:rsid w:val="00A52BCF"/>
    <w:rsid w:val="00A55838"/>
    <w:rsid w:val="00A568ED"/>
    <w:rsid w:val="00A5754B"/>
    <w:rsid w:val="00A57C53"/>
    <w:rsid w:val="00A6295F"/>
    <w:rsid w:val="00A645D5"/>
    <w:rsid w:val="00A6470E"/>
    <w:rsid w:val="00A654B6"/>
    <w:rsid w:val="00A66200"/>
    <w:rsid w:val="00A702A5"/>
    <w:rsid w:val="00A7243C"/>
    <w:rsid w:val="00A729C4"/>
    <w:rsid w:val="00A72BDA"/>
    <w:rsid w:val="00A73821"/>
    <w:rsid w:val="00A75B4A"/>
    <w:rsid w:val="00A80667"/>
    <w:rsid w:val="00A80E49"/>
    <w:rsid w:val="00A8270E"/>
    <w:rsid w:val="00A834B9"/>
    <w:rsid w:val="00A846DB"/>
    <w:rsid w:val="00A860C1"/>
    <w:rsid w:val="00A86E2B"/>
    <w:rsid w:val="00A87315"/>
    <w:rsid w:val="00A87AC3"/>
    <w:rsid w:val="00A87CD9"/>
    <w:rsid w:val="00A905A6"/>
    <w:rsid w:val="00A90E3B"/>
    <w:rsid w:val="00A90EEB"/>
    <w:rsid w:val="00A91C65"/>
    <w:rsid w:val="00A93348"/>
    <w:rsid w:val="00A93391"/>
    <w:rsid w:val="00A94316"/>
    <w:rsid w:val="00A944BE"/>
    <w:rsid w:val="00A9468B"/>
    <w:rsid w:val="00A951CA"/>
    <w:rsid w:val="00A95F9A"/>
    <w:rsid w:val="00A96ED9"/>
    <w:rsid w:val="00AA02AF"/>
    <w:rsid w:val="00AA1F1C"/>
    <w:rsid w:val="00AA2804"/>
    <w:rsid w:val="00AA2C00"/>
    <w:rsid w:val="00AA30DB"/>
    <w:rsid w:val="00AA34D5"/>
    <w:rsid w:val="00AA38D1"/>
    <w:rsid w:val="00AA547C"/>
    <w:rsid w:val="00AA5FDC"/>
    <w:rsid w:val="00AA628F"/>
    <w:rsid w:val="00AA673D"/>
    <w:rsid w:val="00AA6ED6"/>
    <w:rsid w:val="00AB1207"/>
    <w:rsid w:val="00AB17F6"/>
    <w:rsid w:val="00AB1E18"/>
    <w:rsid w:val="00AB2FE8"/>
    <w:rsid w:val="00AB334A"/>
    <w:rsid w:val="00AB35F6"/>
    <w:rsid w:val="00AB62C0"/>
    <w:rsid w:val="00AB690F"/>
    <w:rsid w:val="00AB6B35"/>
    <w:rsid w:val="00AB6C50"/>
    <w:rsid w:val="00AB6FE8"/>
    <w:rsid w:val="00AB728F"/>
    <w:rsid w:val="00AB7C8E"/>
    <w:rsid w:val="00AC0072"/>
    <w:rsid w:val="00AC05CA"/>
    <w:rsid w:val="00AC1AD5"/>
    <w:rsid w:val="00AC1AE1"/>
    <w:rsid w:val="00AC1B22"/>
    <w:rsid w:val="00AC20C4"/>
    <w:rsid w:val="00AC3132"/>
    <w:rsid w:val="00AC448E"/>
    <w:rsid w:val="00AC4621"/>
    <w:rsid w:val="00AC6180"/>
    <w:rsid w:val="00AC6A7D"/>
    <w:rsid w:val="00AC6E1F"/>
    <w:rsid w:val="00AD01D8"/>
    <w:rsid w:val="00AD02C6"/>
    <w:rsid w:val="00AD143D"/>
    <w:rsid w:val="00AD165E"/>
    <w:rsid w:val="00AD173C"/>
    <w:rsid w:val="00AD2570"/>
    <w:rsid w:val="00AD4FEB"/>
    <w:rsid w:val="00AD5959"/>
    <w:rsid w:val="00AD697B"/>
    <w:rsid w:val="00AE041E"/>
    <w:rsid w:val="00AE17B7"/>
    <w:rsid w:val="00AE5B71"/>
    <w:rsid w:val="00AE761F"/>
    <w:rsid w:val="00AE7CA2"/>
    <w:rsid w:val="00AF0287"/>
    <w:rsid w:val="00AF14B2"/>
    <w:rsid w:val="00AF217D"/>
    <w:rsid w:val="00AF36C7"/>
    <w:rsid w:val="00AF3BAD"/>
    <w:rsid w:val="00AF5C85"/>
    <w:rsid w:val="00AF6087"/>
    <w:rsid w:val="00AF60D3"/>
    <w:rsid w:val="00AF64F5"/>
    <w:rsid w:val="00AF760B"/>
    <w:rsid w:val="00B021E6"/>
    <w:rsid w:val="00B02A69"/>
    <w:rsid w:val="00B036FF"/>
    <w:rsid w:val="00B045DD"/>
    <w:rsid w:val="00B04FAE"/>
    <w:rsid w:val="00B05BB4"/>
    <w:rsid w:val="00B0601F"/>
    <w:rsid w:val="00B072E2"/>
    <w:rsid w:val="00B100ED"/>
    <w:rsid w:val="00B106D5"/>
    <w:rsid w:val="00B10F35"/>
    <w:rsid w:val="00B110AA"/>
    <w:rsid w:val="00B1177D"/>
    <w:rsid w:val="00B138F8"/>
    <w:rsid w:val="00B13A4F"/>
    <w:rsid w:val="00B1467B"/>
    <w:rsid w:val="00B16C77"/>
    <w:rsid w:val="00B200A5"/>
    <w:rsid w:val="00B21F73"/>
    <w:rsid w:val="00B26D64"/>
    <w:rsid w:val="00B30C69"/>
    <w:rsid w:val="00B31717"/>
    <w:rsid w:val="00B31A22"/>
    <w:rsid w:val="00B31C9E"/>
    <w:rsid w:val="00B32218"/>
    <w:rsid w:val="00B327F5"/>
    <w:rsid w:val="00B33267"/>
    <w:rsid w:val="00B3390C"/>
    <w:rsid w:val="00B34472"/>
    <w:rsid w:val="00B34B16"/>
    <w:rsid w:val="00B353E1"/>
    <w:rsid w:val="00B359B2"/>
    <w:rsid w:val="00B36053"/>
    <w:rsid w:val="00B37C58"/>
    <w:rsid w:val="00B4262E"/>
    <w:rsid w:val="00B457E2"/>
    <w:rsid w:val="00B472FC"/>
    <w:rsid w:val="00B50935"/>
    <w:rsid w:val="00B50961"/>
    <w:rsid w:val="00B51127"/>
    <w:rsid w:val="00B51E61"/>
    <w:rsid w:val="00B52561"/>
    <w:rsid w:val="00B53718"/>
    <w:rsid w:val="00B54577"/>
    <w:rsid w:val="00B546BF"/>
    <w:rsid w:val="00B54F3A"/>
    <w:rsid w:val="00B54FD1"/>
    <w:rsid w:val="00B553D3"/>
    <w:rsid w:val="00B55737"/>
    <w:rsid w:val="00B55812"/>
    <w:rsid w:val="00B57E3A"/>
    <w:rsid w:val="00B60611"/>
    <w:rsid w:val="00B60F06"/>
    <w:rsid w:val="00B614F6"/>
    <w:rsid w:val="00B61E47"/>
    <w:rsid w:val="00B62964"/>
    <w:rsid w:val="00B63353"/>
    <w:rsid w:val="00B63AC9"/>
    <w:rsid w:val="00B64312"/>
    <w:rsid w:val="00B64D20"/>
    <w:rsid w:val="00B65AA2"/>
    <w:rsid w:val="00B7062B"/>
    <w:rsid w:val="00B714C1"/>
    <w:rsid w:val="00B73420"/>
    <w:rsid w:val="00B75D30"/>
    <w:rsid w:val="00B7653A"/>
    <w:rsid w:val="00B77E10"/>
    <w:rsid w:val="00B80C89"/>
    <w:rsid w:val="00B83286"/>
    <w:rsid w:val="00B835A4"/>
    <w:rsid w:val="00B863AC"/>
    <w:rsid w:val="00B87683"/>
    <w:rsid w:val="00B9081C"/>
    <w:rsid w:val="00B91067"/>
    <w:rsid w:val="00B919E9"/>
    <w:rsid w:val="00B92D7C"/>
    <w:rsid w:val="00B93A0A"/>
    <w:rsid w:val="00B93BBF"/>
    <w:rsid w:val="00B94C37"/>
    <w:rsid w:val="00B94D12"/>
    <w:rsid w:val="00B95F07"/>
    <w:rsid w:val="00B9622D"/>
    <w:rsid w:val="00B96587"/>
    <w:rsid w:val="00B96F23"/>
    <w:rsid w:val="00B96F32"/>
    <w:rsid w:val="00B97B32"/>
    <w:rsid w:val="00BA097A"/>
    <w:rsid w:val="00BA2D81"/>
    <w:rsid w:val="00BA6EDB"/>
    <w:rsid w:val="00BA7859"/>
    <w:rsid w:val="00BA7AF5"/>
    <w:rsid w:val="00BA7D98"/>
    <w:rsid w:val="00BB0A43"/>
    <w:rsid w:val="00BB19AC"/>
    <w:rsid w:val="00BB2899"/>
    <w:rsid w:val="00BB3904"/>
    <w:rsid w:val="00BB3AA7"/>
    <w:rsid w:val="00BB3E4E"/>
    <w:rsid w:val="00BB42DE"/>
    <w:rsid w:val="00BB43E1"/>
    <w:rsid w:val="00BB6AF2"/>
    <w:rsid w:val="00BB7180"/>
    <w:rsid w:val="00BC07B8"/>
    <w:rsid w:val="00BC2568"/>
    <w:rsid w:val="00BC2F57"/>
    <w:rsid w:val="00BC401F"/>
    <w:rsid w:val="00BC40DF"/>
    <w:rsid w:val="00BC60CA"/>
    <w:rsid w:val="00BC7033"/>
    <w:rsid w:val="00BD00D2"/>
    <w:rsid w:val="00BD03AA"/>
    <w:rsid w:val="00BD03DB"/>
    <w:rsid w:val="00BD14EA"/>
    <w:rsid w:val="00BD1699"/>
    <w:rsid w:val="00BD16AD"/>
    <w:rsid w:val="00BD1896"/>
    <w:rsid w:val="00BD1BD5"/>
    <w:rsid w:val="00BD202C"/>
    <w:rsid w:val="00BD34ED"/>
    <w:rsid w:val="00BD3A76"/>
    <w:rsid w:val="00BD4229"/>
    <w:rsid w:val="00BD4D68"/>
    <w:rsid w:val="00BD5794"/>
    <w:rsid w:val="00BD630C"/>
    <w:rsid w:val="00BD6E14"/>
    <w:rsid w:val="00BD78D9"/>
    <w:rsid w:val="00BE0A35"/>
    <w:rsid w:val="00BE0BB4"/>
    <w:rsid w:val="00BE0C1A"/>
    <w:rsid w:val="00BE11EE"/>
    <w:rsid w:val="00BE16B2"/>
    <w:rsid w:val="00BE50A8"/>
    <w:rsid w:val="00BE5E94"/>
    <w:rsid w:val="00BE69BA"/>
    <w:rsid w:val="00BE7678"/>
    <w:rsid w:val="00BF0CF3"/>
    <w:rsid w:val="00BF2C1D"/>
    <w:rsid w:val="00BF3BCA"/>
    <w:rsid w:val="00BF44E2"/>
    <w:rsid w:val="00BF750C"/>
    <w:rsid w:val="00C0025D"/>
    <w:rsid w:val="00C01897"/>
    <w:rsid w:val="00C0196E"/>
    <w:rsid w:val="00C02003"/>
    <w:rsid w:val="00C02533"/>
    <w:rsid w:val="00C02E5D"/>
    <w:rsid w:val="00C03266"/>
    <w:rsid w:val="00C0461F"/>
    <w:rsid w:val="00C05045"/>
    <w:rsid w:val="00C05CED"/>
    <w:rsid w:val="00C063BD"/>
    <w:rsid w:val="00C07B66"/>
    <w:rsid w:val="00C1042D"/>
    <w:rsid w:val="00C115DF"/>
    <w:rsid w:val="00C123FC"/>
    <w:rsid w:val="00C135F7"/>
    <w:rsid w:val="00C13868"/>
    <w:rsid w:val="00C1448D"/>
    <w:rsid w:val="00C14CFB"/>
    <w:rsid w:val="00C14F4A"/>
    <w:rsid w:val="00C157A1"/>
    <w:rsid w:val="00C16374"/>
    <w:rsid w:val="00C16C73"/>
    <w:rsid w:val="00C17708"/>
    <w:rsid w:val="00C17FF9"/>
    <w:rsid w:val="00C214FF"/>
    <w:rsid w:val="00C2179B"/>
    <w:rsid w:val="00C25E86"/>
    <w:rsid w:val="00C26B52"/>
    <w:rsid w:val="00C27B8D"/>
    <w:rsid w:val="00C308E6"/>
    <w:rsid w:val="00C30C0F"/>
    <w:rsid w:val="00C32642"/>
    <w:rsid w:val="00C32850"/>
    <w:rsid w:val="00C32A89"/>
    <w:rsid w:val="00C32BBD"/>
    <w:rsid w:val="00C3336F"/>
    <w:rsid w:val="00C3348D"/>
    <w:rsid w:val="00C33BCB"/>
    <w:rsid w:val="00C34551"/>
    <w:rsid w:val="00C34795"/>
    <w:rsid w:val="00C36295"/>
    <w:rsid w:val="00C364EE"/>
    <w:rsid w:val="00C367E5"/>
    <w:rsid w:val="00C37697"/>
    <w:rsid w:val="00C37F79"/>
    <w:rsid w:val="00C40496"/>
    <w:rsid w:val="00C4305B"/>
    <w:rsid w:val="00C43328"/>
    <w:rsid w:val="00C44F64"/>
    <w:rsid w:val="00C450B4"/>
    <w:rsid w:val="00C45358"/>
    <w:rsid w:val="00C469C2"/>
    <w:rsid w:val="00C50825"/>
    <w:rsid w:val="00C51687"/>
    <w:rsid w:val="00C51993"/>
    <w:rsid w:val="00C522E2"/>
    <w:rsid w:val="00C52306"/>
    <w:rsid w:val="00C52764"/>
    <w:rsid w:val="00C53DEA"/>
    <w:rsid w:val="00C54497"/>
    <w:rsid w:val="00C54944"/>
    <w:rsid w:val="00C54C99"/>
    <w:rsid w:val="00C5632E"/>
    <w:rsid w:val="00C57185"/>
    <w:rsid w:val="00C572F3"/>
    <w:rsid w:val="00C61396"/>
    <w:rsid w:val="00C62282"/>
    <w:rsid w:val="00C62A6F"/>
    <w:rsid w:val="00C632CE"/>
    <w:rsid w:val="00C64624"/>
    <w:rsid w:val="00C677C6"/>
    <w:rsid w:val="00C678E5"/>
    <w:rsid w:val="00C7065C"/>
    <w:rsid w:val="00C708D1"/>
    <w:rsid w:val="00C70DBF"/>
    <w:rsid w:val="00C71054"/>
    <w:rsid w:val="00C72BDD"/>
    <w:rsid w:val="00C73A54"/>
    <w:rsid w:val="00C752D8"/>
    <w:rsid w:val="00C758F0"/>
    <w:rsid w:val="00C76E13"/>
    <w:rsid w:val="00C76F25"/>
    <w:rsid w:val="00C76FA6"/>
    <w:rsid w:val="00C77592"/>
    <w:rsid w:val="00C77AD7"/>
    <w:rsid w:val="00C77E7D"/>
    <w:rsid w:val="00C80CFA"/>
    <w:rsid w:val="00C80E6E"/>
    <w:rsid w:val="00C81BD7"/>
    <w:rsid w:val="00C81FEF"/>
    <w:rsid w:val="00C823AB"/>
    <w:rsid w:val="00C83A55"/>
    <w:rsid w:val="00C84606"/>
    <w:rsid w:val="00C84E5C"/>
    <w:rsid w:val="00C851A4"/>
    <w:rsid w:val="00C903F8"/>
    <w:rsid w:val="00C90522"/>
    <w:rsid w:val="00C90D3B"/>
    <w:rsid w:val="00C93E3E"/>
    <w:rsid w:val="00C93F1B"/>
    <w:rsid w:val="00C95830"/>
    <w:rsid w:val="00C96817"/>
    <w:rsid w:val="00C973F1"/>
    <w:rsid w:val="00C97CC3"/>
    <w:rsid w:val="00CA16F9"/>
    <w:rsid w:val="00CA205C"/>
    <w:rsid w:val="00CA40AC"/>
    <w:rsid w:val="00CA45B1"/>
    <w:rsid w:val="00CA48DC"/>
    <w:rsid w:val="00CA5A96"/>
    <w:rsid w:val="00CA6537"/>
    <w:rsid w:val="00CA690F"/>
    <w:rsid w:val="00CA6D28"/>
    <w:rsid w:val="00CB0648"/>
    <w:rsid w:val="00CB0AA6"/>
    <w:rsid w:val="00CB1805"/>
    <w:rsid w:val="00CB243C"/>
    <w:rsid w:val="00CB2AF4"/>
    <w:rsid w:val="00CB30A0"/>
    <w:rsid w:val="00CB3DF2"/>
    <w:rsid w:val="00CB4677"/>
    <w:rsid w:val="00CB56A0"/>
    <w:rsid w:val="00CB5772"/>
    <w:rsid w:val="00CB5A10"/>
    <w:rsid w:val="00CB5B7D"/>
    <w:rsid w:val="00CB5BD1"/>
    <w:rsid w:val="00CB6410"/>
    <w:rsid w:val="00CB6412"/>
    <w:rsid w:val="00CB75FA"/>
    <w:rsid w:val="00CC0576"/>
    <w:rsid w:val="00CC1435"/>
    <w:rsid w:val="00CC14A2"/>
    <w:rsid w:val="00CC27CA"/>
    <w:rsid w:val="00CC2CA3"/>
    <w:rsid w:val="00CC343D"/>
    <w:rsid w:val="00CC39A8"/>
    <w:rsid w:val="00CC3C9B"/>
    <w:rsid w:val="00CC4189"/>
    <w:rsid w:val="00CC4D64"/>
    <w:rsid w:val="00CC6825"/>
    <w:rsid w:val="00CC7170"/>
    <w:rsid w:val="00CD025F"/>
    <w:rsid w:val="00CD0E47"/>
    <w:rsid w:val="00CD1306"/>
    <w:rsid w:val="00CD1741"/>
    <w:rsid w:val="00CD1D21"/>
    <w:rsid w:val="00CD3460"/>
    <w:rsid w:val="00CD436E"/>
    <w:rsid w:val="00CD48A2"/>
    <w:rsid w:val="00CD4EF8"/>
    <w:rsid w:val="00CD58B3"/>
    <w:rsid w:val="00CD71FD"/>
    <w:rsid w:val="00CD7291"/>
    <w:rsid w:val="00CD78F8"/>
    <w:rsid w:val="00CD7B1F"/>
    <w:rsid w:val="00CE04CA"/>
    <w:rsid w:val="00CE0795"/>
    <w:rsid w:val="00CE156C"/>
    <w:rsid w:val="00CE2290"/>
    <w:rsid w:val="00CE2AD0"/>
    <w:rsid w:val="00CE3070"/>
    <w:rsid w:val="00CE3944"/>
    <w:rsid w:val="00CE58CA"/>
    <w:rsid w:val="00CF06A9"/>
    <w:rsid w:val="00CF0A46"/>
    <w:rsid w:val="00CF1789"/>
    <w:rsid w:val="00CF20F2"/>
    <w:rsid w:val="00CF2567"/>
    <w:rsid w:val="00CF29C0"/>
    <w:rsid w:val="00CF2BAA"/>
    <w:rsid w:val="00CF4820"/>
    <w:rsid w:val="00CF4D03"/>
    <w:rsid w:val="00CF6C2B"/>
    <w:rsid w:val="00CF6D1B"/>
    <w:rsid w:val="00CF7166"/>
    <w:rsid w:val="00CF7D1D"/>
    <w:rsid w:val="00D002FE"/>
    <w:rsid w:val="00D00406"/>
    <w:rsid w:val="00D0249A"/>
    <w:rsid w:val="00D0276B"/>
    <w:rsid w:val="00D027D6"/>
    <w:rsid w:val="00D02D37"/>
    <w:rsid w:val="00D0350C"/>
    <w:rsid w:val="00D037A5"/>
    <w:rsid w:val="00D03B7C"/>
    <w:rsid w:val="00D04552"/>
    <w:rsid w:val="00D047AF"/>
    <w:rsid w:val="00D07A57"/>
    <w:rsid w:val="00D10928"/>
    <w:rsid w:val="00D11086"/>
    <w:rsid w:val="00D112BB"/>
    <w:rsid w:val="00D11A0A"/>
    <w:rsid w:val="00D12422"/>
    <w:rsid w:val="00D14188"/>
    <w:rsid w:val="00D14EBC"/>
    <w:rsid w:val="00D169E2"/>
    <w:rsid w:val="00D16CA3"/>
    <w:rsid w:val="00D171C5"/>
    <w:rsid w:val="00D17850"/>
    <w:rsid w:val="00D2284D"/>
    <w:rsid w:val="00D24A26"/>
    <w:rsid w:val="00D24A77"/>
    <w:rsid w:val="00D2548F"/>
    <w:rsid w:val="00D265CF"/>
    <w:rsid w:val="00D269AB"/>
    <w:rsid w:val="00D26ECF"/>
    <w:rsid w:val="00D2703A"/>
    <w:rsid w:val="00D27999"/>
    <w:rsid w:val="00D30E07"/>
    <w:rsid w:val="00D30F18"/>
    <w:rsid w:val="00D31015"/>
    <w:rsid w:val="00D3167B"/>
    <w:rsid w:val="00D31D54"/>
    <w:rsid w:val="00D341E8"/>
    <w:rsid w:val="00D34888"/>
    <w:rsid w:val="00D356FD"/>
    <w:rsid w:val="00D35FE2"/>
    <w:rsid w:val="00D36D76"/>
    <w:rsid w:val="00D4022A"/>
    <w:rsid w:val="00D40C95"/>
    <w:rsid w:val="00D422BB"/>
    <w:rsid w:val="00D42703"/>
    <w:rsid w:val="00D43436"/>
    <w:rsid w:val="00D43C8B"/>
    <w:rsid w:val="00D43EAD"/>
    <w:rsid w:val="00D457A8"/>
    <w:rsid w:val="00D45EDC"/>
    <w:rsid w:val="00D466A8"/>
    <w:rsid w:val="00D47392"/>
    <w:rsid w:val="00D47840"/>
    <w:rsid w:val="00D50BC1"/>
    <w:rsid w:val="00D51FF4"/>
    <w:rsid w:val="00D52110"/>
    <w:rsid w:val="00D54E02"/>
    <w:rsid w:val="00D56CC0"/>
    <w:rsid w:val="00D571CA"/>
    <w:rsid w:val="00D6084E"/>
    <w:rsid w:val="00D616CF"/>
    <w:rsid w:val="00D62132"/>
    <w:rsid w:val="00D62153"/>
    <w:rsid w:val="00D62730"/>
    <w:rsid w:val="00D62886"/>
    <w:rsid w:val="00D6508E"/>
    <w:rsid w:val="00D6515B"/>
    <w:rsid w:val="00D655D2"/>
    <w:rsid w:val="00D6668B"/>
    <w:rsid w:val="00D67EA0"/>
    <w:rsid w:val="00D70430"/>
    <w:rsid w:val="00D70CA0"/>
    <w:rsid w:val="00D73BCB"/>
    <w:rsid w:val="00D752DA"/>
    <w:rsid w:val="00D7533B"/>
    <w:rsid w:val="00D76625"/>
    <w:rsid w:val="00D76D41"/>
    <w:rsid w:val="00D775D8"/>
    <w:rsid w:val="00D77885"/>
    <w:rsid w:val="00D778BA"/>
    <w:rsid w:val="00D77A14"/>
    <w:rsid w:val="00D80B0E"/>
    <w:rsid w:val="00D80B64"/>
    <w:rsid w:val="00D827E8"/>
    <w:rsid w:val="00D83DD3"/>
    <w:rsid w:val="00D84B67"/>
    <w:rsid w:val="00D8653B"/>
    <w:rsid w:val="00D903FF"/>
    <w:rsid w:val="00D92892"/>
    <w:rsid w:val="00D9358A"/>
    <w:rsid w:val="00D94129"/>
    <w:rsid w:val="00D9450B"/>
    <w:rsid w:val="00D955D7"/>
    <w:rsid w:val="00D96757"/>
    <w:rsid w:val="00D96EBA"/>
    <w:rsid w:val="00DA03F9"/>
    <w:rsid w:val="00DA12DE"/>
    <w:rsid w:val="00DA310F"/>
    <w:rsid w:val="00DA390E"/>
    <w:rsid w:val="00DA3D24"/>
    <w:rsid w:val="00DA45C7"/>
    <w:rsid w:val="00DA4BBA"/>
    <w:rsid w:val="00DA51F2"/>
    <w:rsid w:val="00DA5217"/>
    <w:rsid w:val="00DA5E37"/>
    <w:rsid w:val="00DA6207"/>
    <w:rsid w:val="00DA62A0"/>
    <w:rsid w:val="00DA798E"/>
    <w:rsid w:val="00DA7CFB"/>
    <w:rsid w:val="00DB0BB7"/>
    <w:rsid w:val="00DB12B6"/>
    <w:rsid w:val="00DB3AF9"/>
    <w:rsid w:val="00DB3DD7"/>
    <w:rsid w:val="00DB3F33"/>
    <w:rsid w:val="00DB4016"/>
    <w:rsid w:val="00DB46C5"/>
    <w:rsid w:val="00DB5ADB"/>
    <w:rsid w:val="00DB5F39"/>
    <w:rsid w:val="00DB703F"/>
    <w:rsid w:val="00DB74E8"/>
    <w:rsid w:val="00DC20E7"/>
    <w:rsid w:val="00DC3A95"/>
    <w:rsid w:val="00DC59FC"/>
    <w:rsid w:val="00DC6C78"/>
    <w:rsid w:val="00DD15B4"/>
    <w:rsid w:val="00DD2B64"/>
    <w:rsid w:val="00DD4C3A"/>
    <w:rsid w:val="00DD686E"/>
    <w:rsid w:val="00DE018F"/>
    <w:rsid w:val="00DE1414"/>
    <w:rsid w:val="00DE1777"/>
    <w:rsid w:val="00DE20DA"/>
    <w:rsid w:val="00DE228C"/>
    <w:rsid w:val="00DE2B22"/>
    <w:rsid w:val="00DE3EAE"/>
    <w:rsid w:val="00DE3F2B"/>
    <w:rsid w:val="00DE453C"/>
    <w:rsid w:val="00DE4F6E"/>
    <w:rsid w:val="00DE5CD9"/>
    <w:rsid w:val="00DE77C1"/>
    <w:rsid w:val="00DF0E1C"/>
    <w:rsid w:val="00DF16BA"/>
    <w:rsid w:val="00DF1C69"/>
    <w:rsid w:val="00DF2FB7"/>
    <w:rsid w:val="00DF4C16"/>
    <w:rsid w:val="00DF4CEB"/>
    <w:rsid w:val="00DF5CB6"/>
    <w:rsid w:val="00DF67FE"/>
    <w:rsid w:val="00DF6CEA"/>
    <w:rsid w:val="00DF6F15"/>
    <w:rsid w:val="00DF715A"/>
    <w:rsid w:val="00DF72B9"/>
    <w:rsid w:val="00DF75B6"/>
    <w:rsid w:val="00E002FA"/>
    <w:rsid w:val="00E01C77"/>
    <w:rsid w:val="00E01FBE"/>
    <w:rsid w:val="00E02515"/>
    <w:rsid w:val="00E027E4"/>
    <w:rsid w:val="00E027E5"/>
    <w:rsid w:val="00E03B44"/>
    <w:rsid w:val="00E03D4A"/>
    <w:rsid w:val="00E04E4E"/>
    <w:rsid w:val="00E0516B"/>
    <w:rsid w:val="00E05AF7"/>
    <w:rsid w:val="00E07DEF"/>
    <w:rsid w:val="00E10C99"/>
    <w:rsid w:val="00E11324"/>
    <w:rsid w:val="00E116CE"/>
    <w:rsid w:val="00E129D1"/>
    <w:rsid w:val="00E1331A"/>
    <w:rsid w:val="00E13738"/>
    <w:rsid w:val="00E13ADC"/>
    <w:rsid w:val="00E14063"/>
    <w:rsid w:val="00E140E9"/>
    <w:rsid w:val="00E144B6"/>
    <w:rsid w:val="00E14556"/>
    <w:rsid w:val="00E14719"/>
    <w:rsid w:val="00E14DF6"/>
    <w:rsid w:val="00E15F07"/>
    <w:rsid w:val="00E179FC"/>
    <w:rsid w:val="00E17A58"/>
    <w:rsid w:val="00E213A5"/>
    <w:rsid w:val="00E21F7F"/>
    <w:rsid w:val="00E222FA"/>
    <w:rsid w:val="00E2260D"/>
    <w:rsid w:val="00E23749"/>
    <w:rsid w:val="00E23CDB"/>
    <w:rsid w:val="00E24E1F"/>
    <w:rsid w:val="00E262BF"/>
    <w:rsid w:val="00E30775"/>
    <w:rsid w:val="00E31104"/>
    <w:rsid w:val="00E33793"/>
    <w:rsid w:val="00E3459D"/>
    <w:rsid w:val="00E346CD"/>
    <w:rsid w:val="00E362B4"/>
    <w:rsid w:val="00E36A9D"/>
    <w:rsid w:val="00E400F6"/>
    <w:rsid w:val="00E40B92"/>
    <w:rsid w:val="00E4226C"/>
    <w:rsid w:val="00E42317"/>
    <w:rsid w:val="00E434D9"/>
    <w:rsid w:val="00E437DE"/>
    <w:rsid w:val="00E43821"/>
    <w:rsid w:val="00E43D19"/>
    <w:rsid w:val="00E441DC"/>
    <w:rsid w:val="00E44AC8"/>
    <w:rsid w:val="00E464EB"/>
    <w:rsid w:val="00E46BB9"/>
    <w:rsid w:val="00E47131"/>
    <w:rsid w:val="00E4725D"/>
    <w:rsid w:val="00E472A9"/>
    <w:rsid w:val="00E478D9"/>
    <w:rsid w:val="00E518BC"/>
    <w:rsid w:val="00E51958"/>
    <w:rsid w:val="00E56C61"/>
    <w:rsid w:val="00E57DF0"/>
    <w:rsid w:val="00E60AD1"/>
    <w:rsid w:val="00E60BDD"/>
    <w:rsid w:val="00E616A1"/>
    <w:rsid w:val="00E6199E"/>
    <w:rsid w:val="00E640E3"/>
    <w:rsid w:val="00E65D81"/>
    <w:rsid w:val="00E66A1B"/>
    <w:rsid w:val="00E66F33"/>
    <w:rsid w:val="00E6716B"/>
    <w:rsid w:val="00E702FE"/>
    <w:rsid w:val="00E7088D"/>
    <w:rsid w:val="00E708F6"/>
    <w:rsid w:val="00E716DD"/>
    <w:rsid w:val="00E71CD0"/>
    <w:rsid w:val="00E73107"/>
    <w:rsid w:val="00E73D69"/>
    <w:rsid w:val="00E753DD"/>
    <w:rsid w:val="00E75547"/>
    <w:rsid w:val="00E7564D"/>
    <w:rsid w:val="00E75AC0"/>
    <w:rsid w:val="00E7748B"/>
    <w:rsid w:val="00E77730"/>
    <w:rsid w:val="00E779C9"/>
    <w:rsid w:val="00E81A27"/>
    <w:rsid w:val="00E81C80"/>
    <w:rsid w:val="00E85C1A"/>
    <w:rsid w:val="00E92054"/>
    <w:rsid w:val="00E924F4"/>
    <w:rsid w:val="00E92643"/>
    <w:rsid w:val="00E931F4"/>
    <w:rsid w:val="00E9415C"/>
    <w:rsid w:val="00E9490B"/>
    <w:rsid w:val="00E967C7"/>
    <w:rsid w:val="00E96BAA"/>
    <w:rsid w:val="00EA03DA"/>
    <w:rsid w:val="00EA0B8A"/>
    <w:rsid w:val="00EA13A9"/>
    <w:rsid w:val="00EA365B"/>
    <w:rsid w:val="00EA3864"/>
    <w:rsid w:val="00EA4733"/>
    <w:rsid w:val="00EA5A15"/>
    <w:rsid w:val="00EA613D"/>
    <w:rsid w:val="00EA646F"/>
    <w:rsid w:val="00EA6D19"/>
    <w:rsid w:val="00EA77CF"/>
    <w:rsid w:val="00EA7B5A"/>
    <w:rsid w:val="00EB0CA4"/>
    <w:rsid w:val="00EB0FEA"/>
    <w:rsid w:val="00EB15E0"/>
    <w:rsid w:val="00EB15FB"/>
    <w:rsid w:val="00EB1EEC"/>
    <w:rsid w:val="00EB1FC4"/>
    <w:rsid w:val="00EB2B05"/>
    <w:rsid w:val="00EB305A"/>
    <w:rsid w:val="00EB33FB"/>
    <w:rsid w:val="00EB3B09"/>
    <w:rsid w:val="00EB3F69"/>
    <w:rsid w:val="00EB4308"/>
    <w:rsid w:val="00EB71AB"/>
    <w:rsid w:val="00EB7539"/>
    <w:rsid w:val="00EB7547"/>
    <w:rsid w:val="00EC07C8"/>
    <w:rsid w:val="00EC166E"/>
    <w:rsid w:val="00EC3398"/>
    <w:rsid w:val="00EC465C"/>
    <w:rsid w:val="00EC5357"/>
    <w:rsid w:val="00EC56C0"/>
    <w:rsid w:val="00EC586F"/>
    <w:rsid w:val="00EC63BA"/>
    <w:rsid w:val="00ED0B79"/>
    <w:rsid w:val="00ED0FEB"/>
    <w:rsid w:val="00ED217E"/>
    <w:rsid w:val="00ED2F1D"/>
    <w:rsid w:val="00ED3107"/>
    <w:rsid w:val="00ED322E"/>
    <w:rsid w:val="00ED32C2"/>
    <w:rsid w:val="00ED38A1"/>
    <w:rsid w:val="00ED3F50"/>
    <w:rsid w:val="00ED4C5D"/>
    <w:rsid w:val="00ED5A93"/>
    <w:rsid w:val="00ED6261"/>
    <w:rsid w:val="00ED7382"/>
    <w:rsid w:val="00ED782E"/>
    <w:rsid w:val="00EE1880"/>
    <w:rsid w:val="00EE18AE"/>
    <w:rsid w:val="00EE31CF"/>
    <w:rsid w:val="00EE3CD2"/>
    <w:rsid w:val="00EE4CE3"/>
    <w:rsid w:val="00EE6DEB"/>
    <w:rsid w:val="00EE7181"/>
    <w:rsid w:val="00EE76D3"/>
    <w:rsid w:val="00EE79AC"/>
    <w:rsid w:val="00EE7BF1"/>
    <w:rsid w:val="00EF041A"/>
    <w:rsid w:val="00EF1185"/>
    <w:rsid w:val="00EF1A78"/>
    <w:rsid w:val="00EF20C5"/>
    <w:rsid w:val="00EF3C7A"/>
    <w:rsid w:val="00EF40F4"/>
    <w:rsid w:val="00EF5826"/>
    <w:rsid w:val="00EF664C"/>
    <w:rsid w:val="00EF6DF9"/>
    <w:rsid w:val="00EF6FC5"/>
    <w:rsid w:val="00EF7849"/>
    <w:rsid w:val="00F00031"/>
    <w:rsid w:val="00F009C4"/>
    <w:rsid w:val="00F02438"/>
    <w:rsid w:val="00F029F9"/>
    <w:rsid w:val="00F035F1"/>
    <w:rsid w:val="00F037EA"/>
    <w:rsid w:val="00F048E7"/>
    <w:rsid w:val="00F04BA6"/>
    <w:rsid w:val="00F056EE"/>
    <w:rsid w:val="00F0621E"/>
    <w:rsid w:val="00F06AEA"/>
    <w:rsid w:val="00F06B7D"/>
    <w:rsid w:val="00F07D73"/>
    <w:rsid w:val="00F07EDF"/>
    <w:rsid w:val="00F10625"/>
    <w:rsid w:val="00F10634"/>
    <w:rsid w:val="00F1096C"/>
    <w:rsid w:val="00F10EAA"/>
    <w:rsid w:val="00F11153"/>
    <w:rsid w:val="00F11453"/>
    <w:rsid w:val="00F119EA"/>
    <w:rsid w:val="00F13C02"/>
    <w:rsid w:val="00F14AEB"/>
    <w:rsid w:val="00F15073"/>
    <w:rsid w:val="00F16B2D"/>
    <w:rsid w:val="00F1718A"/>
    <w:rsid w:val="00F17AB8"/>
    <w:rsid w:val="00F200C0"/>
    <w:rsid w:val="00F218E5"/>
    <w:rsid w:val="00F22B87"/>
    <w:rsid w:val="00F2317F"/>
    <w:rsid w:val="00F23715"/>
    <w:rsid w:val="00F24733"/>
    <w:rsid w:val="00F265EB"/>
    <w:rsid w:val="00F26ADA"/>
    <w:rsid w:val="00F26B47"/>
    <w:rsid w:val="00F306FD"/>
    <w:rsid w:val="00F3086C"/>
    <w:rsid w:val="00F30F37"/>
    <w:rsid w:val="00F3255B"/>
    <w:rsid w:val="00F32DCD"/>
    <w:rsid w:val="00F3325D"/>
    <w:rsid w:val="00F334A8"/>
    <w:rsid w:val="00F3353D"/>
    <w:rsid w:val="00F336F6"/>
    <w:rsid w:val="00F34D3C"/>
    <w:rsid w:val="00F351F9"/>
    <w:rsid w:val="00F36097"/>
    <w:rsid w:val="00F3618F"/>
    <w:rsid w:val="00F36381"/>
    <w:rsid w:val="00F36B8A"/>
    <w:rsid w:val="00F3700E"/>
    <w:rsid w:val="00F370C4"/>
    <w:rsid w:val="00F41E17"/>
    <w:rsid w:val="00F41FEB"/>
    <w:rsid w:val="00F43BB7"/>
    <w:rsid w:val="00F44E0B"/>
    <w:rsid w:val="00F44F02"/>
    <w:rsid w:val="00F44F0B"/>
    <w:rsid w:val="00F46051"/>
    <w:rsid w:val="00F46569"/>
    <w:rsid w:val="00F46E61"/>
    <w:rsid w:val="00F46F1E"/>
    <w:rsid w:val="00F477F9"/>
    <w:rsid w:val="00F47F3B"/>
    <w:rsid w:val="00F50800"/>
    <w:rsid w:val="00F50D7D"/>
    <w:rsid w:val="00F5142D"/>
    <w:rsid w:val="00F51EEE"/>
    <w:rsid w:val="00F53432"/>
    <w:rsid w:val="00F544D9"/>
    <w:rsid w:val="00F569E5"/>
    <w:rsid w:val="00F56F69"/>
    <w:rsid w:val="00F60513"/>
    <w:rsid w:val="00F60E80"/>
    <w:rsid w:val="00F61227"/>
    <w:rsid w:val="00F6170D"/>
    <w:rsid w:val="00F62974"/>
    <w:rsid w:val="00F62ABF"/>
    <w:rsid w:val="00F63FE4"/>
    <w:rsid w:val="00F67EBD"/>
    <w:rsid w:val="00F70175"/>
    <w:rsid w:val="00F72070"/>
    <w:rsid w:val="00F725CC"/>
    <w:rsid w:val="00F726DA"/>
    <w:rsid w:val="00F74B5B"/>
    <w:rsid w:val="00F75144"/>
    <w:rsid w:val="00F756EA"/>
    <w:rsid w:val="00F75E6C"/>
    <w:rsid w:val="00F76A61"/>
    <w:rsid w:val="00F812E5"/>
    <w:rsid w:val="00F82C68"/>
    <w:rsid w:val="00F83D11"/>
    <w:rsid w:val="00F84010"/>
    <w:rsid w:val="00F84210"/>
    <w:rsid w:val="00F847EF"/>
    <w:rsid w:val="00F84C26"/>
    <w:rsid w:val="00F86C66"/>
    <w:rsid w:val="00F86EF5"/>
    <w:rsid w:val="00F8720D"/>
    <w:rsid w:val="00F913F8"/>
    <w:rsid w:val="00F9255E"/>
    <w:rsid w:val="00F92AE1"/>
    <w:rsid w:val="00F9428C"/>
    <w:rsid w:val="00F9547C"/>
    <w:rsid w:val="00F965E3"/>
    <w:rsid w:val="00F97344"/>
    <w:rsid w:val="00F97347"/>
    <w:rsid w:val="00F975AA"/>
    <w:rsid w:val="00F97E94"/>
    <w:rsid w:val="00FA1508"/>
    <w:rsid w:val="00FA16B4"/>
    <w:rsid w:val="00FA37EB"/>
    <w:rsid w:val="00FA4067"/>
    <w:rsid w:val="00FA44FF"/>
    <w:rsid w:val="00FA53AE"/>
    <w:rsid w:val="00FA564D"/>
    <w:rsid w:val="00FA5B1C"/>
    <w:rsid w:val="00FA74CC"/>
    <w:rsid w:val="00FA7BA0"/>
    <w:rsid w:val="00FB04A9"/>
    <w:rsid w:val="00FB1449"/>
    <w:rsid w:val="00FB3AF4"/>
    <w:rsid w:val="00FB4CF9"/>
    <w:rsid w:val="00FB5489"/>
    <w:rsid w:val="00FB6473"/>
    <w:rsid w:val="00FB65DE"/>
    <w:rsid w:val="00FB6733"/>
    <w:rsid w:val="00FC0298"/>
    <w:rsid w:val="00FC063F"/>
    <w:rsid w:val="00FC2138"/>
    <w:rsid w:val="00FC3424"/>
    <w:rsid w:val="00FC3BFC"/>
    <w:rsid w:val="00FC40C6"/>
    <w:rsid w:val="00FC5365"/>
    <w:rsid w:val="00FC6BD4"/>
    <w:rsid w:val="00FC6BFE"/>
    <w:rsid w:val="00FC7D70"/>
    <w:rsid w:val="00FD04EC"/>
    <w:rsid w:val="00FD0B75"/>
    <w:rsid w:val="00FD1AFD"/>
    <w:rsid w:val="00FD302D"/>
    <w:rsid w:val="00FD39C3"/>
    <w:rsid w:val="00FD5440"/>
    <w:rsid w:val="00FD547B"/>
    <w:rsid w:val="00FE025A"/>
    <w:rsid w:val="00FE1FA6"/>
    <w:rsid w:val="00FE2FDB"/>
    <w:rsid w:val="00FE354F"/>
    <w:rsid w:val="00FE42FA"/>
    <w:rsid w:val="00FE4489"/>
    <w:rsid w:val="00FE524D"/>
    <w:rsid w:val="00FE75CC"/>
    <w:rsid w:val="00FF0065"/>
    <w:rsid w:val="00FF0102"/>
    <w:rsid w:val="00FF111D"/>
    <w:rsid w:val="00FF3DE1"/>
    <w:rsid w:val="00FF5074"/>
    <w:rsid w:val="00FF5B84"/>
    <w:rsid w:val="00FF7D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36D"/>
    <w:pPr>
      <w:spacing w:before="120" w:after="120"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136D"/>
    <w:pPr>
      <w:keepNext/>
      <w:keepLines/>
      <w:numPr>
        <w:numId w:val="9"/>
      </w:numPr>
      <w:spacing w:before="0" w:after="0"/>
      <w:outlineLvl w:val="0"/>
    </w:pPr>
    <w:rPr>
      <w:rFonts w:asciiTheme="majorHAnsi" w:eastAsiaTheme="majorEastAsia" w:hAnsiTheme="majorHAnsi" w:cstheme="majorBidi"/>
      <w:b/>
      <w:bCs/>
      <w:color w:val="4F6228" w:themeColor="accent3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136D"/>
    <w:pPr>
      <w:keepNext/>
      <w:keepLines/>
      <w:numPr>
        <w:ilvl w:val="1"/>
        <w:numId w:val="9"/>
      </w:numPr>
      <w:outlineLvl w:val="1"/>
    </w:pPr>
    <w:rPr>
      <w:rFonts w:asciiTheme="majorHAnsi" w:eastAsiaTheme="majorEastAsia" w:hAnsiTheme="majorHAnsi" w:cstheme="majorBidi"/>
      <w:b/>
      <w:bCs/>
      <w:color w:val="76923C" w:themeColor="accent3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136D"/>
    <w:pPr>
      <w:keepNext/>
      <w:keepLines/>
      <w:numPr>
        <w:ilvl w:val="2"/>
        <w:numId w:val="9"/>
      </w:numPr>
      <w:outlineLvl w:val="2"/>
    </w:pPr>
    <w:rPr>
      <w:rFonts w:asciiTheme="majorHAnsi" w:eastAsiaTheme="majorEastAsia" w:hAnsiTheme="majorHAnsi" w:cstheme="majorBidi"/>
      <w:b/>
      <w:bCs/>
      <w:color w:val="365F9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136D"/>
    <w:pPr>
      <w:keepNext/>
      <w:keepLines/>
      <w:numPr>
        <w:ilvl w:val="3"/>
        <w:numId w:val="9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136D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136D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136D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136D"/>
    <w:pPr>
      <w:keepNext/>
      <w:keepLines/>
      <w:numPr>
        <w:ilvl w:val="7"/>
        <w:numId w:val="10"/>
      </w:numPr>
      <w:spacing w:before="200" w:after="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136D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ecouleur-Accent11">
    <w:name w:val="Liste couleur - Accent 11"/>
    <w:basedOn w:val="Normal"/>
    <w:qFormat/>
    <w:rsid w:val="0056136D"/>
    <w:pPr>
      <w:spacing w:before="0" w:after="0" w:line="240" w:lineRule="auto"/>
      <w:ind w:left="720"/>
      <w:contextualSpacing/>
      <w:jc w:val="left"/>
    </w:pPr>
    <w:rPr>
      <w:rFonts w:ascii="Cambria" w:eastAsia="MS Mincho" w:hAnsi="Cambria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56136D"/>
    <w:rPr>
      <w:rFonts w:asciiTheme="majorHAnsi" w:eastAsiaTheme="majorEastAsia" w:hAnsiTheme="majorHAnsi" w:cstheme="majorBidi"/>
      <w:b/>
      <w:bCs/>
      <w:color w:val="4F6228" w:themeColor="accent3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136D"/>
    <w:rPr>
      <w:rFonts w:asciiTheme="majorHAnsi" w:eastAsiaTheme="majorEastAsia" w:hAnsiTheme="majorHAnsi" w:cstheme="majorBidi"/>
      <w:b/>
      <w:bCs/>
      <w:color w:val="76923C" w:themeColor="accent3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136D"/>
    <w:rPr>
      <w:rFonts w:asciiTheme="majorHAnsi" w:eastAsiaTheme="majorEastAsia" w:hAnsiTheme="majorHAnsi" w:cstheme="majorBidi"/>
      <w:b/>
      <w:bCs/>
      <w:color w:val="365F91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136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136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136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136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136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136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6136D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6136D"/>
    <w:pPr>
      <w:spacing w:before="0" w:after="0" w:line="240" w:lineRule="auto"/>
      <w:contextualSpacing/>
      <w:jc w:val="right"/>
      <w:outlineLvl w:val="0"/>
    </w:pPr>
    <w:rPr>
      <w:rFonts w:asciiTheme="majorHAnsi" w:eastAsiaTheme="majorEastAsia" w:hAnsiTheme="majorHAnsi" w:cstheme="majorBidi"/>
      <w:color w:val="4F6228" w:themeColor="accent3" w:themeShade="80"/>
      <w:spacing w:val="5"/>
      <w:kern w:val="28"/>
      <w:sz w:val="7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6136D"/>
    <w:rPr>
      <w:rFonts w:asciiTheme="majorHAnsi" w:eastAsiaTheme="majorEastAsia" w:hAnsiTheme="majorHAnsi" w:cstheme="majorBidi"/>
      <w:color w:val="4F6228" w:themeColor="accent3" w:themeShade="80"/>
      <w:spacing w:val="5"/>
      <w:kern w:val="28"/>
      <w:sz w:val="72"/>
      <w:szCs w:val="52"/>
    </w:rPr>
  </w:style>
  <w:style w:type="paragraph" w:styleId="Subtitle">
    <w:name w:val="Subtitle"/>
    <w:next w:val="Normal"/>
    <w:link w:val="SubtitleChar"/>
    <w:uiPriority w:val="11"/>
    <w:qFormat/>
    <w:rsid w:val="0056136D"/>
    <w:pPr>
      <w:numPr>
        <w:ilvl w:val="1"/>
      </w:numPr>
      <w:spacing w:before="120" w:after="120" w:line="360" w:lineRule="auto"/>
      <w:ind w:firstLine="567"/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6136D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56136D"/>
    <w:rPr>
      <w:b/>
      <w:bCs/>
    </w:rPr>
  </w:style>
  <w:style w:type="character" w:styleId="Emphasis">
    <w:name w:val="Emphasis"/>
    <w:uiPriority w:val="20"/>
    <w:qFormat/>
    <w:rsid w:val="0056136D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56136D"/>
    <w:pPr>
      <w:spacing w:before="0"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6136D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56136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6136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6136D"/>
    <w:rPr>
      <w:rFonts w:ascii="Times New Roman" w:hAnsi="Times New Roman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136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136D"/>
    <w:rPr>
      <w:rFonts w:ascii="Times New Roman" w:hAnsi="Times New Roman"/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56136D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56136D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56136D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56136D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56136D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6136D"/>
    <w:pPr>
      <w:numPr>
        <w:numId w:val="0"/>
      </w:numPr>
      <w:ind w:firstLine="567"/>
      <w:outlineLvl w:val="9"/>
    </w:pPr>
    <w:rPr>
      <w:color w:val="345A8A" w:themeColor="accent1" w:themeShade="B5"/>
    </w:rPr>
  </w:style>
  <w:style w:type="character" w:styleId="Hyperlink">
    <w:name w:val="Hyperlink"/>
    <w:basedOn w:val="DefaultParagraphFont"/>
    <w:uiPriority w:val="99"/>
    <w:unhideWhenUsed/>
    <w:rsid w:val="003006D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6DD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6DD"/>
    <w:rPr>
      <w:rFonts w:ascii="Lucida Grande" w:hAnsi="Lucida Grande" w:cs="Lucida Grande"/>
      <w:sz w:val="18"/>
      <w:szCs w:val="18"/>
    </w:rPr>
  </w:style>
  <w:style w:type="numbering" w:customStyle="1" w:styleId="Style2">
    <w:name w:val="Style2"/>
    <w:uiPriority w:val="99"/>
    <w:rsid w:val="00FA74CC"/>
    <w:pPr>
      <w:numPr>
        <w:numId w:val="10"/>
      </w:numPr>
    </w:pPr>
  </w:style>
  <w:style w:type="numbering" w:customStyle="1" w:styleId="Style1">
    <w:name w:val="Style1"/>
    <w:basedOn w:val="NoList"/>
    <w:uiPriority w:val="99"/>
    <w:rsid w:val="00FA74CC"/>
    <w:pPr>
      <w:numPr>
        <w:numId w:val="11"/>
      </w:numPr>
    </w:pPr>
  </w:style>
  <w:style w:type="numbering" w:styleId="111111">
    <w:name w:val="Outline List 2"/>
    <w:basedOn w:val="NoList"/>
    <w:uiPriority w:val="99"/>
    <w:semiHidden/>
    <w:unhideWhenUsed/>
    <w:rsid w:val="00FA74CC"/>
    <w:pPr>
      <w:numPr>
        <w:numId w:val="12"/>
      </w:numPr>
    </w:pPr>
  </w:style>
  <w:style w:type="paragraph" w:styleId="Revision">
    <w:name w:val="Revision"/>
    <w:hidden/>
    <w:uiPriority w:val="99"/>
    <w:semiHidden/>
    <w:rsid w:val="00FA74CC"/>
  </w:style>
  <w:style w:type="paragraph" w:styleId="Header">
    <w:name w:val="header"/>
    <w:basedOn w:val="Normal"/>
    <w:link w:val="HeaderChar"/>
    <w:uiPriority w:val="99"/>
    <w:unhideWhenUsed/>
    <w:rsid w:val="00FA74CC"/>
    <w:pPr>
      <w:tabs>
        <w:tab w:val="center" w:pos="4536"/>
        <w:tab w:val="right" w:pos="9072"/>
      </w:tabs>
      <w:spacing w:before="0" w:after="0" w:line="240" w:lineRule="auto"/>
      <w:jc w:val="left"/>
    </w:pPr>
    <w:rPr>
      <w:rFonts w:asciiTheme="minorHAnsi" w:hAnsi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FA74CC"/>
  </w:style>
  <w:style w:type="paragraph" w:styleId="Footer">
    <w:name w:val="footer"/>
    <w:basedOn w:val="Normal"/>
    <w:link w:val="FooterChar"/>
    <w:uiPriority w:val="99"/>
    <w:unhideWhenUsed/>
    <w:rsid w:val="00FA74CC"/>
    <w:pPr>
      <w:tabs>
        <w:tab w:val="center" w:pos="4536"/>
        <w:tab w:val="right" w:pos="9072"/>
      </w:tabs>
      <w:spacing w:before="0" w:after="0" w:line="240" w:lineRule="auto"/>
      <w:jc w:val="left"/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FA74CC"/>
  </w:style>
  <w:style w:type="character" w:styleId="CommentReference">
    <w:name w:val="annotation reference"/>
    <w:basedOn w:val="DefaultParagraphFont"/>
    <w:uiPriority w:val="99"/>
    <w:semiHidden/>
    <w:unhideWhenUsed/>
    <w:rsid w:val="00FA74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74CC"/>
    <w:pPr>
      <w:spacing w:before="0" w:after="0" w:line="240" w:lineRule="auto"/>
      <w:jc w:val="left"/>
    </w:pPr>
    <w:rPr>
      <w:rFonts w:asciiTheme="minorHAnsi" w:hAnsi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74C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4C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4C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FA74CC"/>
    <w:pPr>
      <w:spacing w:after="0"/>
      <w:ind w:firstLine="567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FA74CC"/>
    <w:pPr>
      <w:spacing w:line="240" w:lineRule="auto"/>
      <w:ind w:firstLine="567"/>
    </w:pPr>
    <w:rPr>
      <w:rFonts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92A72"/>
  </w:style>
  <w:style w:type="character" w:styleId="PlaceholderText">
    <w:name w:val="Placeholder Text"/>
    <w:basedOn w:val="DefaultParagraphFont"/>
    <w:uiPriority w:val="99"/>
    <w:semiHidden/>
    <w:rsid w:val="00675170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1FE8"/>
    <w:pPr>
      <w:spacing w:before="0" w:after="0"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1FE8"/>
    <w:rPr>
      <w:rFonts w:ascii="Lucida Grande" w:hAnsi="Lucida Grande" w:cs="Lucida Grande"/>
    </w:rPr>
  </w:style>
  <w:style w:type="character" w:styleId="LineNumber">
    <w:name w:val="line number"/>
    <w:basedOn w:val="DefaultParagraphFont"/>
    <w:uiPriority w:val="99"/>
    <w:semiHidden/>
    <w:unhideWhenUsed/>
    <w:rsid w:val="004C3C94"/>
  </w:style>
  <w:style w:type="paragraph" w:customStyle="1" w:styleId="articledoi">
    <w:name w:val="articledoi"/>
    <w:basedOn w:val="Normal"/>
    <w:rsid w:val="009B1F37"/>
    <w:pPr>
      <w:spacing w:before="100" w:beforeAutospacing="1" w:after="100" w:afterAutospacing="1" w:line="240" w:lineRule="auto"/>
      <w:jc w:val="left"/>
    </w:pPr>
    <w:rPr>
      <w:rFonts w:eastAsia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02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tm4.org/mev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B0ECE96-1C3A-47AC-8E64-65C8D6C902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1</Words>
  <Characters>2178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mbledore</dc:creator>
  <cp:lastModifiedBy>0012440</cp:lastModifiedBy>
  <cp:revision>6</cp:revision>
  <cp:lastPrinted>2017-09-11T07:29:00Z</cp:lastPrinted>
  <dcterms:created xsi:type="dcterms:W3CDTF">2017-10-24T17:21:00Z</dcterms:created>
  <dcterms:modified xsi:type="dcterms:W3CDTF">2017-11-04T04:40:00Z</dcterms:modified>
</cp:coreProperties>
</file>